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7CDCC" w14:textId="7491B00C" w:rsidR="00914582" w:rsidRPr="002C1303" w:rsidRDefault="00F85631" w:rsidP="002C130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1303">
        <w:rPr>
          <w:rFonts w:ascii="Times New Roman" w:hAnsi="Times New Roman" w:cs="Times New Roman"/>
          <w:b/>
          <w:bCs/>
          <w:sz w:val="24"/>
          <w:szCs w:val="24"/>
        </w:rPr>
        <w:t>Material Suplementa</w:t>
      </w:r>
      <w:r w:rsidR="00CB6AAB" w:rsidRPr="002C130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936AEC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6AEC" w:rsidRPr="002C1303">
        <w:rPr>
          <w:rFonts w:ascii="Times New Roman" w:hAnsi="Times New Roman" w:cs="Times New Roman"/>
          <w:b/>
          <w:bCs/>
          <w:sz w:val="24"/>
          <w:szCs w:val="24"/>
        </w:rPr>
        <w:t>Critérios de exclusão adotados no estudo. Pesquisa Nacional de Saúde</w:t>
      </w:r>
      <w:r w:rsidR="009A2F90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(PNS)</w:t>
      </w:r>
      <w:r w:rsidR="00936AEC" w:rsidRPr="002C1303">
        <w:rPr>
          <w:rFonts w:ascii="Times New Roman" w:hAnsi="Times New Roman" w:cs="Times New Roman"/>
          <w:b/>
          <w:bCs/>
          <w:sz w:val="24"/>
          <w:szCs w:val="24"/>
        </w:rPr>
        <w:t>, Brasil, 2014-2015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51"/>
        <w:gridCol w:w="4243"/>
      </w:tblGrid>
      <w:tr w:rsidR="00914582" w:rsidRPr="002C1303" w14:paraId="1E13ED6D" w14:textId="77777777" w:rsidTr="00036B52">
        <w:tc>
          <w:tcPr>
            <w:tcW w:w="4530" w:type="dxa"/>
          </w:tcPr>
          <w:p w14:paraId="431ED13E" w14:textId="77777777" w:rsidR="00914582" w:rsidRPr="002C1303" w:rsidRDefault="00F85631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914582"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térios de exclusão</w:t>
            </w:r>
          </w:p>
        </w:tc>
        <w:tc>
          <w:tcPr>
            <w:tcW w:w="4530" w:type="dxa"/>
          </w:tcPr>
          <w:p w14:paraId="104E11F7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ção</w:t>
            </w:r>
          </w:p>
        </w:tc>
      </w:tr>
      <w:tr w:rsidR="00914582" w:rsidRPr="002C1303" w14:paraId="2033A194" w14:textId="77777777" w:rsidTr="00036B52">
        <w:tc>
          <w:tcPr>
            <w:tcW w:w="4530" w:type="dxa"/>
          </w:tcPr>
          <w:p w14:paraId="7D882704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Pessoas com idade abaixo de 18 anos</w:t>
            </w:r>
          </w:p>
        </w:tc>
        <w:tc>
          <w:tcPr>
            <w:tcW w:w="4530" w:type="dxa"/>
          </w:tcPr>
          <w:p w14:paraId="6B4DBC09" w14:textId="50F7A5C1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14582" w:rsidRPr="002C1303" w14:paraId="21F71E76" w14:textId="77777777" w:rsidTr="00036B52">
        <w:tc>
          <w:tcPr>
            <w:tcW w:w="4530" w:type="dxa"/>
          </w:tcPr>
          <w:p w14:paraId="77CA6B6D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Obesidade </w:t>
            </w:r>
          </w:p>
        </w:tc>
        <w:tc>
          <w:tcPr>
            <w:tcW w:w="4530" w:type="dxa"/>
          </w:tcPr>
          <w:p w14:paraId="2B882B6F" w14:textId="1CDB4CEE" w:rsidR="00914582" w:rsidRPr="002C1303" w:rsidRDefault="00F85631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Índice de Massa Corporal aferido </w:t>
            </w:r>
            <w:proofErr w:type="gram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proofErr w:type="gramEnd"/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30 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g/m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  <w:r w:rsidR="00F12E44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. </w:t>
            </w:r>
            <w:r w:rsidR="00F12E44" w:rsidRPr="002C1303">
              <w:rPr>
                <w:rFonts w:ascii="Times New Roman" w:hAnsi="Times New Roman" w:cs="Times New Roman"/>
                <w:sz w:val="24"/>
                <w:szCs w:val="24"/>
              </w:rPr>
              <w:t>A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F12E44" w:rsidRPr="002C1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582" w:rsidRPr="002C1303" w14:paraId="79F55C57" w14:textId="77777777" w:rsidTr="00036B52">
        <w:tc>
          <w:tcPr>
            <w:tcW w:w="4530" w:type="dxa"/>
          </w:tcPr>
          <w:p w14:paraId="2058663E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Hipertensão arterial </w:t>
            </w:r>
          </w:p>
        </w:tc>
        <w:tc>
          <w:tcPr>
            <w:tcW w:w="4530" w:type="dxa"/>
          </w:tcPr>
          <w:p w14:paraId="7A571609" w14:textId="5CC2E294" w:rsidR="00914582" w:rsidRPr="002C1303" w:rsidRDefault="00F85631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utorreferida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aferida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≥ 140/90 mmHg)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</w:tr>
      <w:tr w:rsidR="00914582" w:rsidRPr="002C1303" w14:paraId="7F6CB603" w14:textId="77777777" w:rsidTr="00036B52">
        <w:tc>
          <w:tcPr>
            <w:tcW w:w="4530" w:type="dxa"/>
          </w:tcPr>
          <w:p w14:paraId="54E46639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Doença renal crônica </w:t>
            </w:r>
          </w:p>
        </w:tc>
        <w:tc>
          <w:tcPr>
            <w:tcW w:w="4530" w:type="dxa"/>
          </w:tcPr>
          <w:p w14:paraId="593272D8" w14:textId="246FCB80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Taxa de filtração Glomerular</w:t>
            </w:r>
            <w:r w:rsidR="00F85631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(TGF)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5631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calculada</w:t>
            </w:r>
            <w:proofErr w:type="gram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pela equação 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pidemiology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Collaboration</w:t>
            </w:r>
            <w:proofErr w:type="spellEnd"/>
            <w:r w:rsidR="00F85631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(&lt; 60 </w:t>
            </w:r>
            <w:proofErr w:type="spellStart"/>
            <w:r w:rsidR="00F85631" w:rsidRPr="002C1303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F85631" w:rsidRPr="002C1303">
              <w:rPr>
                <w:rFonts w:ascii="Times New Roman" w:hAnsi="Times New Roman" w:cs="Times New Roman"/>
                <w:sz w:val="24"/>
                <w:szCs w:val="24"/>
              </w:rPr>
              <w:t>/min/1,73m2)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="00DC3F49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C3F49" w:rsidRPr="002C1303">
              <w:rPr>
                <w:rFonts w:ascii="Times New Roman" w:hAnsi="Times New Roman" w:cs="Times New Roman"/>
                <w:sz w:val="24"/>
                <w:szCs w:val="24"/>
              </w:rPr>
              <w:t>(identificada por creatinina dosada em exame de sangue).</w:t>
            </w:r>
          </w:p>
        </w:tc>
      </w:tr>
      <w:tr w:rsidR="00914582" w:rsidRPr="002C1303" w14:paraId="10A06458" w14:textId="77777777" w:rsidTr="00036B52">
        <w:tc>
          <w:tcPr>
            <w:tcW w:w="4530" w:type="dxa"/>
          </w:tcPr>
          <w:p w14:paraId="088F805D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4530" w:type="dxa"/>
          </w:tcPr>
          <w:p w14:paraId="043C1939" w14:textId="461F135F" w:rsidR="00914582" w:rsidRPr="002C1303" w:rsidRDefault="00F85631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utorreferida e 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bA1c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="00AA7929"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≥ 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6,5%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  <w:r w:rsidR="00DC3F49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C3F49" w:rsidRPr="002C1303">
              <w:rPr>
                <w:rFonts w:ascii="Times New Roman" w:hAnsi="Times New Roman" w:cs="Times New Roman"/>
                <w:sz w:val="24"/>
                <w:szCs w:val="24"/>
              </w:rPr>
              <w:t>(identificado por exame de sangue)</w:t>
            </w:r>
          </w:p>
        </w:tc>
      </w:tr>
      <w:tr w:rsidR="00914582" w:rsidRPr="002C1303" w14:paraId="214C521B" w14:textId="77777777" w:rsidTr="00036B52">
        <w:tc>
          <w:tcPr>
            <w:tcW w:w="4530" w:type="dxa"/>
          </w:tcPr>
          <w:p w14:paraId="74364621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Hemoglobinopatias </w:t>
            </w:r>
          </w:p>
        </w:tc>
        <w:tc>
          <w:tcPr>
            <w:tcW w:w="4530" w:type="dxa"/>
          </w:tcPr>
          <w:p w14:paraId="612D48BD" w14:textId="4C82165F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raço falciforme, persistência da hemoglobina fetal, traço falciforme com hemoglobina C, talassemia menor, suspeita de talassemia maior e menor e ser portador de hemoglobina C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identificados no exame de sangue)</w:t>
            </w:r>
          </w:p>
        </w:tc>
      </w:tr>
      <w:tr w:rsidR="00914582" w:rsidRPr="002C1303" w14:paraId="5AA4DB9C" w14:textId="77777777" w:rsidTr="00036B52">
        <w:tc>
          <w:tcPr>
            <w:tcW w:w="4530" w:type="dxa"/>
          </w:tcPr>
          <w:p w14:paraId="07F68850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</w:p>
        </w:tc>
        <w:tc>
          <w:tcPr>
            <w:tcW w:w="4530" w:type="dxa"/>
          </w:tcPr>
          <w:p w14:paraId="17D828E0" w14:textId="4D7D3DD7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emoglobina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&lt; 12 g/</w:t>
            </w:r>
            <w:proofErr w:type="spellStart"/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em mulheres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e h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oglobina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&lt; 13 g/</w:t>
            </w:r>
            <w:proofErr w:type="spellStart"/>
            <w:r w:rsidR="00914582" w:rsidRPr="002C130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em homens</w:t>
            </w:r>
            <w:r w:rsidR="00914582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</w:t>
            </w:r>
            <w:r w:rsidR="00DC3F49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C3F49" w:rsidRPr="002C1303">
              <w:rPr>
                <w:rFonts w:ascii="Times New Roman" w:hAnsi="Times New Roman" w:cs="Times New Roman"/>
                <w:sz w:val="24"/>
                <w:szCs w:val="24"/>
              </w:rPr>
              <w:t>(identificado por exame de sangue)</w:t>
            </w:r>
          </w:p>
        </w:tc>
      </w:tr>
      <w:tr w:rsidR="00914582" w:rsidRPr="002C1303" w14:paraId="74D743CD" w14:textId="77777777" w:rsidTr="00036B52">
        <w:tc>
          <w:tcPr>
            <w:tcW w:w="4530" w:type="dxa"/>
          </w:tcPr>
          <w:p w14:paraId="0189DF65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dultos sem resultados de exames</w:t>
            </w:r>
          </w:p>
        </w:tc>
        <w:tc>
          <w:tcPr>
            <w:tcW w:w="4530" w:type="dxa"/>
          </w:tcPr>
          <w:p w14:paraId="214BD280" w14:textId="77777777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Dados faltosos</w:t>
            </w:r>
          </w:p>
        </w:tc>
      </w:tr>
      <w:tr w:rsidR="00914582" w:rsidRPr="002C1303" w14:paraId="67CFF61D" w14:textId="77777777" w:rsidTr="00036B52">
        <w:tc>
          <w:tcPr>
            <w:tcW w:w="4530" w:type="dxa"/>
          </w:tcPr>
          <w:p w14:paraId="015109DF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Grávid</w:t>
            </w:r>
            <w:r w:rsidR="00AA7929" w:rsidRPr="002C130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0" w:type="dxa"/>
          </w:tcPr>
          <w:p w14:paraId="1CF46B95" w14:textId="568D700D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69159CC0" w14:textId="77777777" w:rsidTr="00036B52">
        <w:tc>
          <w:tcPr>
            <w:tcW w:w="4530" w:type="dxa"/>
          </w:tcPr>
          <w:p w14:paraId="3021AAB6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Tabagismo</w:t>
            </w:r>
          </w:p>
        </w:tc>
        <w:tc>
          <w:tcPr>
            <w:tcW w:w="4530" w:type="dxa"/>
          </w:tcPr>
          <w:p w14:paraId="169EE721" w14:textId="497FBA6D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7F6E6740" w14:textId="77777777" w:rsidTr="00036B52">
        <w:tc>
          <w:tcPr>
            <w:tcW w:w="4530" w:type="dxa"/>
          </w:tcPr>
          <w:p w14:paraId="7D2B61B1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Doença pulmonar obstrutiva crônica</w:t>
            </w:r>
          </w:p>
        </w:tc>
        <w:tc>
          <w:tcPr>
            <w:tcW w:w="4530" w:type="dxa"/>
          </w:tcPr>
          <w:p w14:paraId="044FAB61" w14:textId="3DE6CA81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32B93D67" w14:textId="77777777" w:rsidTr="00036B52">
        <w:tc>
          <w:tcPr>
            <w:tcW w:w="4530" w:type="dxa"/>
          </w:tcPr>
          <w:p w14:paraId="497BF93C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Câncer</w:t>
            </w:r>
          </w:p>
        </w:tc>
        <w:tc>
          <w:tcPr>
            <w:tcW w:w="4530" w:type="dxa"/>
          </w:tcPr>
          <w:p w14:paraId="34155DB8" w14:textId="39040E9B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4CAD44E7" w14:textId="77777777" w:rsidTr="00036B52">
        <w:tc>
          <w:tcPr>
            <w:tcW w:w="4530" w:type="dxa"/>
          </w:tcPr>
          <w:p w14:paraId="07755EEE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Doença cardiovascular</w:t>
            </w:r>
          </w:p>
        </w:tc>
        <w:tc>
          <w:tcPr>
            <w:tcW w:w="4530" w:type="dxa"/>
          </w:tcPr>
          <w:p w14:paraId="3CC78104" w14:textId="781400E2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78CBC63E" w14:textId="77777777" w:rsidTr="00036B52">
        <w:tc>
          <w:tcPr>
            <w:tcW w:w="4530" w:type="dxa"/>
          </w:tcPr>
          <w:p w14:paraId="2E393294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Acidente vascular cerebral; </w:t>
            </w:r>
          </w:p>
        </w:tc>
        <w:tc>
          <w:tcPr>
            <w:tcW w:w="4530" w:type="dxa"/>
          </w:tcPr>
          <w:p w14:paraId="63561761" w14:textId="2A017507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60A497F6" w14:textId="77777777" w:rsidTr="00036B52">
        <w:tc>
          <w:tcPr>
            <w:tcW w:w="4530" w:type="dxa"/>
          </w:tcPr>
          <w:p w14:paraId="3C8128D7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rtrite</w:t>
            </w:r>
          </w:p>
        </w:tc>
        <w:tc>
          <w:tcPr>
            <w:tcW w:w="4530" w:type="dxa"/>
          </w:tcPr>
          <w:p w14:paraId="4208A4BC" w14:textId="3A6B6167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4582" w:rsidRPr="002C1303" w14:paraId="21038068" w14:textId="77777777" w:rsidTr="00036B52">
        <w:tc>
          <w:tcPr>
            <w:tcW w:w="4530" w:type="dxa"/>
          </w:tcPr>
          <w:p w14:paraId="2566A624" w14:textId="77777777" w:rsidR="00914582" w:rsidRPr="002C1303" w:rsidRDefault="00914582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Reumatismo</w:t>
            </w:r>
          </w:p>
        </w:tc>
        <w:tc>
          <w:tcPr>
            <w:tcW w:w="4530" w:type="dxa"/>
          </w:tcPr>
          <w:p w14:paraId="6E006A86" w14:textId="595D67E4" w:rsidR="00914582" w:rsidRPr="002C1303" w:rsidRDefault="00AA7929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Autorreferido</w:t>
            </w:r>
            <w:r w:rsidR="00E61B9C" w:rsidRPr="002C1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1E61D4A6" w14:textId="20813291" w:rsidR="00914582" w:rsidRPr="002C1303" w:rsidRDefault="009A2F90" w:rsidP="002C1303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2C1303">
        <w:rPr>
          <w:rFonts w:ascii="Times New Roman" w:hAnsi="Times New Roman" w:cs="Times New Roman"/>
        </w:rPr>
        <w:t>*Dados autorreferidos da PNS. Dados identificador por exames laboratoriais da PNS. Dados faltosos: correspondem a adultos sem resultados de exames na PNS.</w:t>
      </w:r>
    </w:p>
    <w:p w14:paraId="70E05927" w14:textId="77777777" w:rsidR="001920F8" w:rsidRPr="000D0106" w:rsidRDefault="001920F8" w:rsidP="00273761">
      <w:pPr>
        <w:sectPr w:rsidR="001920F8" w:rsidRPr="000D0106" w:rsidSect="002C1303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</w:p>
    <w:p w14:paraId="420758B6" w14:textId="4CF77E7D" w:rsidR="00CB6AAB" w:rsidRPr="002C1303" w:rsidRDefault="00CB6AAB" w:rsidP="002C130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1303">
        <w:rPr>
          <w:rFonts w:ascii="Times New Roman" w:hAnsi="Times New Roman" w:cs="Times New Roman"/>
          <w:b/>
          <w:bCs/>
          <w:sz w:val="24"/>
          <w:szCs w:val="24"/>
        </w:rPr>
        <w:lastRenderedPageBreak/>
        <w:t>Material Suplementar 2 - Variáveis utilizadas no estudo</w:t>
      </w:r>
      <w:r w:rsidR="00F972FF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e </w:t>
      </w:r>
      <w:proofErr w:type="gramStart"/>
      <w:r w:rsidR="00F972FF" w:rsidRPr="002C1303">
        <w:rPr>
          <w:rFonts w:ascii="Times New Roman" w:hAnsi="Times New Roman" w:cs="Times New Roman"/>
          <w:b/>
          <w:bCs/>
          <w:sz w:val="24"/>
          <w:szCs w:val="24"/>
        </w:rPr>
        <w:t>sua</w:t>
      </w:r>
      <w:r w:rsidR="0078383E" w:rsidRPr="002C13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972FF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5E4A" w:rsidRPr="002C1303">
        <w:rPr>
          <w:rFonts w:ascii="Times New Roman" w:hAnsi="Times New Roman" w:cs="Times New Roman"/>
          <w:b/>
          <w:bCs/>
          <w:sz w:val="24"/>
          <w:szCs w:val="24"/>
        </w:rPr>
        <w:t>descriç</w:t>
      </w:r>
      <w:r w:rsidR="0078383E" w:rsidRPr="002C1303">
        <w:rPr>
          <w:rFonts w:ascii="Times New Roman" w:hAnsi="Times New Roman" w:cs="Times New Roman"/>
          <w:b/>
          <w:bCs/>
          <w:sz w:val="24"/>
          <w:szCs w:val="24"/>
        </w:rPr>
        <w:t>ões</w:t>
      </w:r>
      <w:proofErr w:type="gramEnd"/>
      <w:r w:rsidR="00F972FF" w:rsidRPr="002C1303">
        <w:rPr>
          <w:rFonts w:ascii="Times New Roman" w:hAnsi="Times New Roman" w:cs="Times New Roman"/>
          <w:b/>
          <w:bCs/>
          <w:sz w:val="24"/>
          <w:szCs w:val="24"/>
        </w:rPr>
        <w:t>.  C</w:t>
      </w:r>
      <w:r w:rsidRPr="002C1303">
        <w:rPr>
          <w:rFonts w:ascii="Times New Roman" w:hAnsi="Times New Roman" w:cs="Times New Roman"/>
          <w:b/>
          <w:bCs/>
          <w:sz w:val="24"/>
          <w:szCs w:val="24"/>
        </w:rPr>
        <w:t>ódigos</w:t>
      </w:r>
      <w:r w:rsidR="00FC5E4A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dos indicadores hematológicos no</w:t>
      </w:r>
      <w:r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banco de dados da Pesquisa Nacional de Saúde, Brasil, 2014-2015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301"/>
        <w:gridCol w:w="4193"/>
      </w:tblGrid>
      <w:tr w:rsidR="00CF042E" w:rsidRPr="002C1303" w14:paraId="5281672B" w14:textId="77777777" w:rsidTr="00CF042E">
        <w:tc>
          <w:tcPr>
            <w:tcW w:w="4301" w:type="dxa"/>
          </w:tcPr>
          <w:p w14:paraId="2EE30BAB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áveis </w:t>
            </w:r>
          </w:p>
        </w:tc>
        <w:tc>
          <w:tcPr>
            <w:tcW w:w="4193" w:type="dxa"/>
          </w:tcPr>
          <w:p w14:paraId="574378E2" w14:textId="4DBC58B3" w:rsidR="00CF042E" w:rsidRPr="002C1303" w:rsidRDefault="00FC5E4A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ção </w:t>
            </w:r>
            <w:r w:rsidR="00612FF5"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s variáveis</w:t>
            </w:r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7557"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="00CF042E"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ódigos d</w:t>
            </w:r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 indicadores </w:t>
            </w:r>
            <w:proofErr w:type="gramStart"/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lógicos  no</w:t>
            </w:r>
            <w:proofErr w:type="gramEnd"/>
            <w:r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nco de dados da </w:t>
            </w:r>
            <w:r w:rsidR="003724D1" w:rsidRPr="002C1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NS</w:t>
            </w:r>
          </w:p>
        </w:tc>
      </w:tr>
      <w:tr w:rsidR="00CF042E" w:rsidRPr="002C1303" w14:paraId="78747833" w14:textId="77777777" w:rsidTr="00952F9F">
        <w:tc>
          <w:tcPr>
            <w:tcW w:w="8494" w:type="dxa"/>
            <w:gridSpan w:val="2"/>
          </w:tcPr>
          <w:p w14:paraId="495FBA22" w14:textId="77777777" w:rsidR="00812F16" w:rsidRPr="002C1303" w:rsidRDefault="00CF042E" w:rsidP="002C130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demográficas</w:t>
            </w:r>
          </w:p>
        </w:tc>
      </w:tr>
      <w:tr w:rsidR="00CF042E" w:rsidRPr="002C1303" w14:paraId="474A2A72" w14:textId="77777777" w:rsidTr="00CF042E">
        <w:tc>
          <w:tcPr>
            <w:tcW w:w="4301" w:type="dxa"/>
          </w:tcPr>
          <w:p w14:paraId="2734322B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Sexo </w:t>
            </w:r>
          </w:p>
        </w:tc>
        <w:tc>
          <w:tcPr>
            <w:tcW w:w="4193" w:type="dxa"/>
          </w:tcPr>
          <w:p w14:paraId="187555FE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Masculino e feminino. </w:t>
            </w:r>
          </w:p>
          <w:p w14:paraId="6870B7DB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42E" w:rsidRPr="002C1303" w14:paraId="48CA968B" w14:textId="77777777" w:rsidTr="00CF042E">
        <w:tc>
          <w:tcPr>
            <w:tcW w:w="4301" w:type="dxa"/>
          </w:tcPr>
          <w:p w14:paraId="034B21BF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Idade (faixa etária em anos) </w:t>
            </w:r>
          </w:p>
        </w:tc>
        <w:tc>
          <w:tcPr>
            <w:tcW w:w="4193" w:type="dxa"/>
          </w:tcPr>
          <w:p w14:paraId="745A570D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18 a 39 anos, 40 a 59 anos e 60 anos ou mais.</w:t>
            </w:r>
          </w:p>
        </w:tc>
      </w:tr>
      <w:tr w:rsidR="00CF042E" w:rsidRPr="002C1303" w14:paraId="3F5996DF" w14:textId="77777777" w:rsidTr="00CF042E">
        <w:tc>
          <w:tcPr>
            <w:tcW w:w="4301" w:type="dxa"/>
          </w:tcPr>
          <w:p w14:paraId="1EFE36FA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Raça/cor da pele </w:t>
            </w:r>
          </w:p>
        </w:tc>
        <w:tc>
          <w:tcPr>
            <w:tcW w:w="4193" w:type="dxa"/>
          </w:tcPr>
          <w:p w14:paraId="198FDE8D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Branca, parda e preta.  </w:t>
            </w:r>
          </w:p>
        </w:tc>
      </w:tr>
      <w:tr w:rsidR="003E7557" w:rsidRPr="002C1303" w14:paraId="24A4914F" w14:textId="77777777" w:rsidTr="006B3469">
        <w:tc>
          <w:tcPr>
            <w:tcW w:w="8494" w:type="dxa"/>
            <w:gridSpan w:val="2"/>
          </w:tcPr>
          <w:p w14:paraId="6AFDC612" w14:textId="77777777" w:rsidR="003E7557" w:rsidRPr="002C1303" w:rsidRDefault="003E7557" w:rsidP="002C130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érie vermelha do hemograma</w:t>
            </w:r>
          </w:p>
        </w:tc>
      </w:tr>
      <w:tr w:rsidR="00CF042E" w:rsidRPr="002C1303" w14:paraId="5670AF6E" w14:textId="77777777" w:rsidTr="00CF042E">
        <w:tc>
          <w:tcPr>
            <w:tcW w:w="4301" w:type="dxa"/>
          </w:tcPr>
          <w:p w14:paraId="58674569" w14:textId="77777777" w:rsidR="00CF042E" w:rsidRPr="002C1303" w:rsidRDefault="00202A6B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Glóbulos vermelhos </w:t>
            </w:r>
          </w:p>
        </w:tc>
        <w:tc>
          <w:tcPr>
            <w:tcW w:w="4193" w:type="dxa"/>
          </w:tcPr>
          <w:p w14:paraId="0CDEB273" w14:textId="77777777" w:rsidR="00CF042E" w:rsidRPr="002C1303" w:rsidRDefault="00202A6B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Em 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lhões/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Código Z006.</w:t>
            </w:r>
          </w:p>
        </w:tc>
      </w:tr>
      <w:tr w:rsidR="00CF042E" w:rsidRPr="002C1303" w14:paraId="2AEABDE4" w14:textId="77777777" w:rsidTr="00CF042E">
        <w:tc>
          <w:tcPr>
            <w:tcW w:w="4301" w:type="dxa"/>
          </w:tcPr>
          <w:p w14:paraId="3C06FE01" w14:textId="77777777" w:rsidR="00CF042E" w:rsidRPr="002C1303" w:rsidRDefault="00202A6B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Hemoglobina</w:t>
            </w:r>
          </w:p>
        </w:tc>
        <w:tc>
          <w:tcPr>
            <w:tcW w:w="4193" w:type="dxa"/>
          </w:tcPr>
          <w:p w14:paraId="734B4D8B" w14:textId="77777777" w:rsidR="00CF042E" w:rsidRPr="002C1303" w:rsidRDefault="00202A6B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g/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ódigo Z007.</w:t>
            </w:r>
          </w:p>
        </w:tc>
      </w:tr>
      <w:tr w:rsidR="00CF042E" w:rsidRPr="002C1303" w14:paraId="5419FD50" w14:textId="77777777" w:rsidTr="00CF042E">
        <w:tc>
          <w:tcPr>
            <w:tcW w:w="4301" w:type="dxa"/>
          </w:tcPr>
          <w:p w14:paraId="0A8398FE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Hematócrito </w:t>
            </w:r>
          </w:p>
        </w:tc>
        <w:tc>
          <w:tcPr>
            <w:tcW w:w="4193" w:type="dxa"/>
          </w:tcPr>
          <w:p w14:paraId="7590EE7C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%. Código Z008.</w:t>
            </w:r>
          </w:p>
        </w:tc>
      </w:tr>
      <w:tr w:rsidR="00CF042E" w:rsidRPr="002C1303" w14:paraId="220D9807" w14:textId="77777777" w:rsidTr="00CF042E">
        <w:tc>
          <w:tcPr>
            <w:tcW w:w="4301" w:type="dxa"/>
          </w:tcPr>
          <w:p w14:paraId="0417C00E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Volume Corpuscular Médio (VCM) </w:t>
            </w:r>
          </w:p>
        </w:tc>
        <w:tc>
          <w:tcPr>
            <w:tcW w:w="4193" w:type="dxa"/>
          </w:tcPr>
          <w:p w14:paraId="1E2F9255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Em 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fL.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Código Z009.</w:t>
            </w:r>
          </w:p>
        </w:tc>
      </w:tr>
      <w:tr w:rsidR="00723A08" w:rsidRPr="002C1303" w14:paraId="48350FC9" w14:textId="77777777" w:rsidTr="00CF042E">
        <w:tc>
          <w:tcPr>
            <w:tcW w:w="4301" w:type="dxa"/>
          </w:tcPr>
          <w:p w14:paraId="3F203519" w14:textId="45E17226" w:rsidR="00723A08" w:rsidRPr="002C1303" w:rsidRDefault="00723A08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Hemoglobina Corpuscular Média (HCM)</w:t>
            </w:r>
          </w:p>
        </w:tc>
        <w:tc>
          <w:tcPr>
            <w:tcW w:w="4193" w:type="dxa"/>
          </w:tcPr>
          <w:p w14:paraId="51A1D354" w14:textId="4DA3BC52" w:rsidR="00723A08" w:rsidRPr="002C1303" w:rsidRDefault="00723A08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Em pg. </w:t>
            </w:r>
            <w:r w:rsidR="0076044B" w:rsidRPr="002C1303">
              <w:rPr>
                <w:rFonts w:ascii="Times New Roman" w:hAnsi="Times New Roman" w:cs="Times New Roman"/>
                <w:sz w:val="24"/>
                <w:szCs w:val="24"/>
              </w:rPr>
              <w:t>Código Z010.</w:t>
            </w:r>
          </w:p>
        </w:tc>
      </w:tr>
      <w:tr w:rsidR="00CF042E" w:rsidRPr="002C1303" w14:paraId="3F14C7C0" w14:textId="77777777" w:rsidTr="00CF042E">
        <w:tc>
          <w:tcPr>
            <w:tcW w:w="4301" w:type="dxa"/>
          </w:tcPr>
          <w:p w14:paraId="7E8E1384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Concentração de Hemoglobina Corpuscular Média (CHCM) </w:t>
            </w:r>
          </w:p>
        </w:tc>
        <w:tc>
          <w:tcPr>
            <w:tcW w:w="4193" w:type="dxa"/>
          </w:tcPr>
          <w:p w14:paraId="2B8F9A07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g/</w:t>
            </w:r>
            <w:proofErr w:type="spellStart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ódigo Z010a.</w:t>
            </w:r>
          </w:p>
        </w:tc>
      </w:tr>
      <w:tr w:rsidR="00CF042E" w:rsidRPr="002C1303" w14:paraId="6F3A787F" w14:textId="77777777" w:rsidTr="00CF042E">
        <w:tc>
          <w:tcPr>
            <w:tcW w:w="4301" w:type="dxa"/>
          </w:tcPr>
          <w:p w14:paraId="1B3FD5FC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mplitude de distribuição dos eritrócitos (RDW) </w:t>
            </w:r>
          </w:p>
        </w:tc>
        <w:tc>
          <w:tcPr>
            <w:tcW w:w="4193" w:type="dxa"/>
          </w:tcPr>
          <w:p w14:paraId="7B00F817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%. Código Z011.</w:t>
            </w:r>
          </w:p>
        </w:tc>
      </w:tr>
      <w:tr w:rsidR="0013780C" w:rsidRPr="002C1303" w14:paraId="3E83FA51" w14:textId="77777777" w:rsidTr="00976E2E">
        <w:tc>
          <w:tcPr>
            <w:tcW w:w="8494" w:type="dxa"/>
            <w:gridSpan w:val="2"/>
          </w:tcPr>
          <w:p w14:paraId="312DA0F1" w14:textId="77777777" w:rsidR="0013780C" w:rsidRPr="002C1303" w:rsidRDefault="0013780C" w:rsidP="002C130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érie branca do hemograma</w:t>
            </w:r>
          </w:p>
        </w:tc>
      </w:tr>
      <w:tr w:rsidR="00CF042E" w:rsidRPr="002C1303" w14:paraId="424E382B" w14:textId="77777777" w:rsidTr="00CF042E">
        <w:tc>
          <w:tcPr>
            <w:tcW w:w="4301" w:type="dxa"/>
          </w:tcPr>
          <w:p w14:paraId="6826DB2D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Glóbulos Brancos </w:t>
            </w:r>
          </w:p>
        </w:tc>
        <w:tc>
          <w:tcPr>
            <w:tcW w:w="4193" w:type="dxa"/>
          </w:tcPr>
          <w:p w14:paraId="35B340D0" w14:textId="77777777" w:rsidR="0013780C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</w:rPr>
              <w:t>m mm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</w:rPr>
              <w:t>ódigo Z012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38CA41E1" w14:textId="77777777" w:rsidR="00CF042E" w:rsidRPr="002C1303" w:rsidRDefault="00CF042E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42E" w:rsidRPr="002C1303" w14:paraId="303BDE72" w14:textId="77777777" w:rsidTr="00CF042E">
        <w:tc>
          <w:tcPr>
            <w:tcW w:w="4301" w:type="dxa"/>
          </w:tcPr>
          <w:p w14:paraId="4DCDA4E2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Neutrófilos Absolutos </w:t>
            </w:r>
          </w:p>
        </w:tc>
        <w:tc>
          <w:tcPr>
            <w:tcW w:w="4193" w:type="dxa"/>
          </w:tcPr>
          <w:p w14:paraId="653B5514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</w:rPr>
              <w:t>m mm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</w:t>
            </w:r>
            <w:r w:rsidR="0013780C" w:rsidRPr="002C1303">
              <w:rPr>
                <w:rFonts w:ascii="Times New Roman" w:hAnsi="Times New Roman" w:cs="Times New Roman"/>
                <w:sz w:val="24"/>
                <w:szCs w:val="24"/>
              </w:rPr>
              <w:t>ódigo Z01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F042E" w:rsidRPr="002C1303" w14:paraId="5891E878" w14:textId="77777777" w:rsidTr="00CF042E">
        <w:tc>
          <w:tcPr>
            <w:tcW w:w="4301" w:type="dxa"/>
          </w:tcPr>
          <w:p w14:paraId="03D190C3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Eosinófilos Absolutos </w:t>
            </w:r>
          </w:p>
        </w:tc>
        <w:tc>
          <w:tcPr>
            <w:tcW w:w="4193" w:type="dxa"/>
          </w:tcPr>
          <w:p w14:paraId="19AB380C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mm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ódigo Z015.</w:t>
            </w:r>
          </w:p>
        </w:tc>
      </w:tr>
      <w:tr w:rsidR="00CF042E" w:rsidRPr="002C1303" w14:paraId="4B352FDE" w14:textId="77777777" w:rsidTr="00CF042E">
        <w:tc>
          <w:tcPr>
            <w:tcW w:w="4301" w:type="dxa"/>
          </w:tcPr>
          <w:p w14:paraId="709021B3" w14:textId="77777777" w:rsidR="00CF042E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Basófilos Absolutos </w:t>
            </w:r>
          </w:p>
        </w:tc>
        <w:tc>
          <w:tcPr>
            <w:tcW w:w="4193" w:type="dxa"/>
          </w:tcPr>
          <w:p w14:paraId="6469D59F" w14:textId="77777777" w:rsidR="00CF042E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mm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ódigo Z017.</w:t>
            </w:r>
          </w:p>
        </w:tc>
      </w:tr>
      <w:tr w:rsidR="0013780C" w:rsidRPr="002C1303" w14:paraId="3AE7EEA3" w14:textId="77777777" w:rsidTr="00CF042E">
        <w:tc>
          <w:tcPr>
            <w:tcW w:w="4301" w:type="dxa"/>
          </w:tcPr>
          <w:p w14:paraId="527A4232" w14:textId="77777777" w:rsidR="0013780C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Linfócitos Absolutos </w:t>
            </w:r>
          </w:p>
        </w:tc>
        <w:tc>
          <w:tcPr>
            <w:tcW w:w="4193" w:type="dxa"/>
          </w:tcPr>
          <w:p w14:paraId="374A5D3E" w14:textId="77777777" w:rsidR="0013780C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mm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. Código Z019.  </w:t>
            </w:r>
          </w:p>
        </w:tc>
      </w:tr>
      <w:tr w:rsidR="0013780C" w:rsidRPr="002C1303" w14:paraId="65DDDA03" w14:textId="77777777" w:rsidTr="00CF042E">
        <w:tc>
          <w:tcPr>
            <w:tcW w:w="4301" w:type="dxa"/>
          </w:tcPr>
          <w:p w14:paraId="6EBAB842" w14:textId="77777777" w:rsidR="0013780C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Monócitos Absolutos </w:t>
            </w:r>
          </w:p>
        </w:tc>
        <w:tc>
          <w:tcPr>
            <w:tcW w:w="4193" w:type="dxa"/>
          </w:tcPr>
          <w:p w14:paraId="0C3B9C0A" w14:textId="77777777" w:rsidR="0013780C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Em mm</w:t>
            </w:r>
            <w:r w:rsidRPr="002C13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>. Código Z021.</w:t>
            </w:r>
          </w:p>
        </w:tc>
      </w:tr>
      <w:tr w:rsidR="0013780C" w:rsidRPr="002C1303" w14:paraId="7D9F295B" w14:textId="77777777" w:rsidTr="00CF042E">
        <w:tc>
          <w:tcPr>
            <w:tcW w:w="4301" w:type="dxa"/>
          </w:tcPr>
          <w:p w14:paraId="0B018FA4" w14:textId="77777777" w:rsidR="0013780C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laquetas </w:t>
            </w:r>
          </w:p>
        </w:tc>
        <w:tc>
          <w:tcPr>
            <w:tcW w:w="4193" w:type="dxa"/>
          </w:tcPr>
          <w:p w14:paraId="55F0454B" w14:textId="77777777" w:rsidR="0013780C" w:rsidRPr="002C1303" w:rsidRDefault="00502E83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m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μ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. </w:t>
            </w:r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Código Z023</w:t>
            </w:r>
            <w:r w:rsidR="00A37528" w:rsidRPr="002C1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3780C" w:rsidRPr="002C1303" w14:paraId="6BD06758" w14:textId="77777777" w:rsidTr="00CF042E">
        <w:tc>
          <w:tcPr>
            <w:tcW w:w="4301" w:type="dxa"/>
          </w:tcPr>
          <w:p w14:paraId="5E028377" w14:textId="77777777" w:rsidR="0013780C" w:rsidRPr="002C1303" w:rsidRDefault="0013780C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olume 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quetário Médio</w:t>
            </w:r>
            <w:proofErr w:type="gram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VPM) </w:t>
            </w:r>
          </w:p>
        </w:tc>
        <w:tc>
          <w:tcPr>
            <w:tcW w:w="4193" w:type="dxa"/>
          </w:tcPr>
          <w:p w14:paraId="217A4C5E" w14:textId="77777777" w:rsidR="0013780C" w:rsidRPr="002C1303" w:rsidRDefault="00A37528" w:rsidP="002C130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m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.</w:t>
            </w:r>
            <w:proofErr w:type="spellEnd"/>
            <w:r w:rsidRPr="002C1303">
              <w:rPr>
                <w:rFonts w:ascii="Times New Roman" w:hAnsi="Times New Roman" w:cs="Times New Roman"/>
                <w:sz w:val="24"/>
                <w:szCs w:val="24"/>
              </w:rPr>
              <w:t xml:space="preserve"> Código Z024.</w:t>
            </w:r>
          </w:p>
        </w:tc>
      </w:tr>
    </w:tbl>
    <w:p w14:paraId="351999D3" w14:textId="77777777" w:rsidR="00273761" w:rsidRPr="002C1303" w:rsidRDefault="00273761" w:rsidP="002C130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  <w:sectPr w:rsidR="00273761" w:rsidRPr="002C1303" w:rsidSect="002C1303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</w:p>
    <w:p w14:paraId="322EFB0F" w14:textId="4FAA8C6F" w:rsidR="00DB6181" w:rsidRPr="002C1303" w:rsidRDefault="00DB6181" w:rsidP="002C1303">
      <w:pPr>
        <w:pStyle w:val="Corpo"/>
        <w:spacing w:line="360" w:lineRule="auto"/>
        <w:contextualSpacing/>
        <w:jc w:val="both"/>
        <w:rPr>
          <w:rFonts w:cs="Times New Roman"/>
          <w:b/>
          <w:bCs/>
          <w:color w:val="auto"/>
        </w:rPr>
      </w:pPr>
      <w:bookmarkStart w:id="0" w:name="_Hlk112803592"/>
      <w:r w:rsidRPr="002C1303">
        <w:rPr>
          <w:rFonts w:cs="Times New Roman"/>
          <w:b/>
          <w:bCs/>
          <w:color w:val="auto"/>
        </w:rPr>
        <w:lastRenderedPageBreak/>
        <w:t>Material Suplementar 3 – Intervalos de referência de hemograma séri</w:t>
      </w:r>
      <w:r w:rsidR="00BF1F10" w:rsidRPr="002C1303">
        <w:rPr>
          <w:rFonts w:cs="Times New Roman"/>
          <w:b/>
          <w:bCs/>
          <w:color w:val="auto"/>
        </w:rPr>
        <w:t>e</w:t>
      </w:r>
      <w:r w:rsidRPr="002C1303">
        <w:rPr>
          <w:rFonts w:cs="Times New Roman"/>
          <w:b/>
          <w:bCs/>
          <w:color w:val="auto"/>
        </w:rPr>
        <w:t xml:space="preserve"> vermelha </w:t>
      </w:r>
      <w:r w:rsidR="009D76B1" w:rsidRPr="002C1303">
        <w:rPr>
          <w:rFonts w:cs="Times New Roman"/>
          <w:b/>
          <w:bCs/>
          <w:color w:val="auto"/>
        </w:rPr>
        <w:t>no sexo masculino</w:t>
      </w:r>
      <w:r w:rsidRPr="002C1303">
        <w:rPr>
          <w:rFonts w:cs="Times New Roman"/>
          <w:b/>
          <w:bCs/>
          <w:color w:val="auto"/>
        </w:rPr>
        <w:t xml:space="preserve"> </w:t>
      </w:r>
      <w:r w:rsidR="009D76B1" w:rsidRPr="002C1303">
        <w:rPr>
          <w:rFonts w:cs="Times New Roman"/>
          <w:b/>
          <w:bCs/>
          <w:color w:val="auto"/>
        </w:rPr>
        <w:t>(</w:t>
      </w:r>
      <w:r w:rsidRPr="002C1303">
        <w:rPr>
          <w:rFonts w:cs="Times New Roman"/>
          <w:b/>
          <w:bCs/>
          <w:color w:val="auto"/>
        </w:rPr>
        <w:t>≥ 18 anos</w:t>
      </w:r>
      <w:r w:rsidR="009D76B1" w:rsidRPr="002C1303">
        <w:rPr>
          <w:rFonts w:cs="Times New Roman"/>
          <w:b/>
          <w:bCs/>
          <w:color w:val="auto"/>
        </w:rPr>
        <w:t>)</w:t>
      </w:r>
      <w:r w:rsidRPr="002C1303">
        <w:rPr>
          <w:rFonts w:cs="Times New Roman"/>
          <w:b/>
          <w:bCs/>
          <w:color w:val="auto"/>
        </w:rPr>
        <w:t xml:space="preserve"> segundo</w:t>
      </w:r>
      <w:r w:rsidR="00FA34CB" w:rsidRPr="002C1303">
        <w:rPr>
          <w:rFonts w:cs="Times New Roman"/>
          <w:b/>
          <w:bCs/>
          <w:color w:val="auto"/>
        </w:rPr>
        <w:t xml:space="preserve"> </w:t>
      </w:r>
      <w:r w:rsidRPr="002C1303">
        <w:rPr>
          <w:rFonts w:cs="Times New Roman"/>
          <w:b/>
          <w:bCs/>
          <w:color w:val="auto"/>
        </w:rPr>
        <w:t>idade, Pesquisa Nacional de Saúde, Brasil, 2014-2015</w:t>
      </w:r>
    </w:p>
    <w:tbl>
      <w:tblPr>
        <w:tblW w:w="8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6"/>
        <w:gridCol w:w="710"/>
        <w:gridCol w:w="1047"/>
        <w:gridCol w:w="1221"/>
        <w:gridCol w:w="709"/>
        <w:gridCol w:w="680"/>
        <w:gridCol w:w="800"/>
      </w:tblGrid>
      <w:tr w:rsidR="00DB6181" w:rsidRPr="002C1303" w14:paraId="7171F57C" w14:textId="77777777" w:rsidTr="000D0106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4C4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Exames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69B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DD2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0FC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dia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AFB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n-Ma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F36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698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0EAE" w14:textId="77777777" w:rsidR="00DB6181" w:rsidRPr="002C1303" w:rsidRDefault="000D257B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*</w:t>
            </w:r>
          </w:p>
        </w:tc>
      </w:tr>
      <w:tr w:rsidR="00DB6181" w:rsidRPr="002C1303" w14:paraId="3B210611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4889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óbulos vermelhos (milhões/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F1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075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93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5E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6-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8F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793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AB010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01</w:t>
            </w:r>
          </w:p>
        </w:tc>
      </w:tr>
      <w:tr w:rsidR="00DB6181" w:rsidRPr="002C1303" w14:paraId="68D0AD21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2931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0A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17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CF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88C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-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67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2C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7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FE77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02214492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EBB75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43A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664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B0F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D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-5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2B0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0F9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F1DA7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36C3B232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051A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a (g/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1D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E2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73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DE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0-17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80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364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7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18121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21</w:t>
            </w:r>
          </w:p>
        </w:tc>
      </w:tr>
      <w:tr w:rsidR="00DB6181" w:rsidRPr="002C1303" w14:paraId="2E547B9F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7EE8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3A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11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98E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C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0-17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84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22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B067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4774D496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73B8E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AAA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8A1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110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46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0-17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D60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068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3ABD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BF85923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B2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ematócrito (%)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61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B2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002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C8B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,6-54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1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F5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43315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868</w:t>
            </w:r>
          </w:p>
        </w:tc>
      </w:tr>
      <w:tr w:rsidR="00DB6181" w:rsidRPr="002C1303" w14:paraId="51050D1C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698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93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114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46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3B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,3-53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C8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2C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5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9823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4C80783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CDB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446C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6E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C42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EF1F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2-53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DDE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,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C79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9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05E8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81801B3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09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olume Corpuscular Médio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5B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BC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BF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,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1B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7-102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E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40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,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44E98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01</w:t>
            </w:r>
          </w:p>
        </w:tc>
      </w:tr>
      <w:tr w:rsidR="00DB6181" w:rsidRPr="002C1303" w14:paraId="0A81F3A1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5F9C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572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3B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815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E9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0-102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A2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,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9E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,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ED72E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700D64AB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6C1AF7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476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13C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BA8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,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933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8-102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B99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,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AA9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,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1740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4505BC52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E76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a Corpuscular Média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g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C2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3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03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C8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D4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CB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D6699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01</w:t>
            </w:r>
          </w:p>
        </w:tc>
      </w:tr>
      <w:tr w:rsidR="00DB6181" w:rsidRPr="002C1303" w14:paraId="34B31726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66D3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494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2C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B4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C5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C0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BA0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4671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535860B0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BDF1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C6A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AE7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005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062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9-33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423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,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CEC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7CAB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3B64B982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F1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ntração de Hemoglobina Corpuscular Média (g/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FC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35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E6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29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2B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D8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4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68E7A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57</w:t>
            </w:r>
          </w:p>
        </w:tc>
      </w:tr>
      <w:tr w:rsidR="00DB6181" w:rsidRPr="002C1303" w14:paraId="18E26325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D8C3E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DC1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00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BD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34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70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87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13670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4490A6B7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02510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DB3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1D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4A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6C4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CF8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A7C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BAF4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631D78B9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85A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mplitude de distribuição dos eritrócitos (RDW) (%)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8C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8D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94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32F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8-15,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D8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050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3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697E42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18</w:t>
            </w:r>
          </w:p>
        </w:tc>
      </w:tr>
      <w:tr w:rsidR="00DB6181" w:rsidRPr="002C1303" w14:paraId="69895385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D4DB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12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8B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0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3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53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7-15,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10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B4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3</w:t>
            </w:r>
          </w:p>
        </w:tc>
        <w:tc>
          <w:tcPr>
            <w:tcW w:w="800" w:type="dxa"/>
            <w:vMerge/>
            <w:tcBorders>
              <w:left w:val="nil"/>
            </w:tcBorders>
            <w:vAlign w:val="center"/>
            <w:hideMark/>
          </w:tcPr>
          <w:p w14:paraId="002D6BB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4973342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5F69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44C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B5A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967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224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9-15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EFD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A9C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5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5060FC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3DD9D690" w14:textId="61E0F885" w:rsidR="00DB6181" w:rsidRPr="002C1303" w:rsidRDefault="00DB6181" w:rsidP="002C1303">
      <w:pPr>
        <w:pStyle w:val="Corpo"/>
        <w:spacing w:line="360" w:lineRule="auto"/>
        <w:contextualSpacing/>
        <w:jc w:val="both"/>
        <w:rPr>
          <w:color w:val="auto"/>
          <w:sz w:val="22"/>
          <w:szCs w:val="22"/>
        </w:rPr>
      </w:pPr>
      <w:r w:rsidRPr="002C1303">
        <w:rPr>
          <w:color w:val="auto"/>
          <w:sz w:val="22"/>
          <w:szCs w:val="22"/>
        </w:rPr>
        <w:t xml:space="preserve">n: amostra. </w:t>
      </w:r>
      <w:r w:rsidRPr="002C1303">
        <w:rPr>
          <w:sz w:val="22"/>
          <w:szCs w:val="22"/>
          <w:bdr w:val="nil"/>
        </w:rPr>
        <w:t>Min-Max</w:t>
      </w:r>
      <w:r w:rsidRPr="002C1303">
        <w:rPr>
          <w:color w:val="auto"/>
          <w:sz w:val="22"/>
          <w:szCs w:val="22"/>
        </w:rPr>
        <w:t>: valor mínimo e valor máximo. LI: limite inferior (percentil 2,5). LS: Limite superior (percentil 97,5%)</w:t>
      </w:r>
      <w:r w:rsidRPr="002C1303">
        <w:rPr>
          <w:rFonts w:cs="Times New Roman"/>
          <w:sz w:val="22"/>
          <w:szCs w:val="22"/>
        </w:rPr>
        <w:t>.</w:t>
      </w:r>
      <w:r w:rsidRPr="002C1303">
        <w:rPr>
          <w:sz w:val="22"/>
          <w:szCs w:val="22"/>
        </w:rPr>
        <w:t xml:space="preserve"> </w:t>
      </w:r>
      <w:r w:rsidRPr="002C1303">
        <w:rPr>
          <w:color w:val="auto"/>
          <w:sz w:val="22"/>
          <w:szCs w:val="22"/>
        </w:rPr>
        <w:t xml:space="preserve">*Teste de </w:t>
      </w:r>
      <w:proofErr w:type="spellStart"/>
      <w:r w:rsidRPr="002C1303">
        <w:rPr>
          <w:rFonts w:cs="Times New Roman"/>
          <w:sz w:val="22"/>
          <w:szCs w:val="22"/>
        </w:rPr>
        <w:t>Kruskal</w:t>
      </w:r>
      <w:proofErr w:type="spellEnd"/>
      <w:r w:rsidRPr="002C1303">
        <w:rPr>
          <w:rFonts w:cs="Times New Roman"/>
          <w:sz w:val="22"/>
          <w:szCs w:val="22"/>
        </w:rPr>
        <w:t xml:space="preserve"> Wallis</w:t>
      </w:r>
      <w:r w:rsidRPr="002C1303">
        <w:rPr>
          <w:color w:val="auto"/>
          <w:sz w:val="22"/>
          <w:szCs w:val="22"/>
        </w:rPr>
        <w:t xml:space="preserve">. </w:t>
      </w:r>
      <w:proofErr w:type="spellStart"/>
      <w:proofErr w:type="gramStart"/>
      <w:r w:rsidRPr="002C1303">
        <w:rPr>
          <w:color w:val="auto"/>
          <w:sz w:val="22"/>
          <w:szCs w:val="22"/>
        </w:rPr>
        <w:t>a,b</w:t>
      </w:r>
      <w:proofErr w:type="gramEnd"/>
      <w:r w:rsidRPr="002C1303">
        <w:rPr>
          <w:color w:val="auto"/>
          <w:sz w:val="22"/>
          <w:szCs w:val="22"/>
        </w:rPr>
        <w:t>,c</w:t>
      </w:r>
      <w:proofErr w:type="spellEnd"/>
      <w:r w:rsidRPr="002C1303">
        <w:rPr>
          <w:color w:val="auto"/>
          <w:sz w:val="22"/>
          <w:szCs w:val="22"/>
        </w:rPr>
        <w:t xml:space="preserve">: letras iguais representam que não houve diferenças estatisticamente significativas entre os grupos (p&gt; 0,05); </w:t>
      </w:r>
      <w:proofErr w:type="spellStart"/>
      <w:r w:rsidR="00714E69" w:rsidRPr="002C1303">
        <w:rPr>
          <w:color w:val="auto"/>
          <w:sz w:val="22"/>
          <w:szCs w:val="22"/>
        </w:rPr>
        <w:t>a,b,c</w:t>
      </w:r>
      <w:proofErr w:type="spellEnd"/>
      <w:r w:rsidR="00714E69" w:rsidRPr="002C1303">
        <w:rPr>
          <w:color w:val="auto"/>
          <w:sz w:val="22"/>
          <w:szCs w:val="22"/>
        </w:rPr>
        <w:t xml:space="preserve">: </w:t>
      </w:r>
      <w:r w:rsidRPr="002C1303">
        <w:rPr>
          <w:color w:val="auto"/>
          <w:sz w:val="22"/>
          <w:szCs w:val="22"/>
        </w:rPr>
        <w:t>letras diferentes representam que houve diferenças estatisticamente significativas entre os grupos (p</w:t>
      </w:r>
      <w:r w:rsidRPr="002C1303">
        <w:rPr>
          <w:rFonts w:cs="Times New Roman"/>
          <w:color w:val="auto"/>
          <w:sz w:val="22"/>
          <w:szCs w:val="22"/>
        </w:rPr>
        <w:t>≤</w:t>
      </w:r>
      <w:r w:rsidRPr="002C1303">
        <w:rPr>
          <w:color w:val="auto"/>
          <w:sz w:val="22"/>
          <w:szCs w:val="22"/>
        </w:rPr>
        <w:t xml:space="preserve"> 0,05).</w:t>
      </w:r>
    </w:p>
    <w:p w14:paraId="54647F32" w14:textId="77777777" w:rsidR="00714E69" w:rsidRPr="000D0106" w:rsidRDefault="00714E69" w:rsidP="00612FF5">
      <w:pPr>
        <w:pStyle w:val="Corpo"/>
        <w:spacing w:line="360" w:lineRule="auto"/>
        <w:jc w:val="both"/>
        <w:rPr>
          <w:color w:val="auto"/>
        </w:rPr>
        <w:sectPr w:rsidR="00714E69" w:rsidRPr="000D0106" w:rsidSect="002C1303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</w:p>
    <w:bookmarkEnd w:id="0"/>
    <w:p w14:paraId="276AF66A" w14:textId="377EE0B9" w:rsidR="009D76B1" w:rsidRPr="002C1303" w:rsidRDefault="009D76B1" w:rsidP="002C130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C13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aterial Suplementar 4 – Intervalos de referência de hemograma série vermelha no sexo feminino </w:t>
      </w:r>
      <w:proofErr w:type="gramStart"/>
      <w:r w:rsidRPr="002C1303">
        <w:rPr>
          <w:rFonts w:ascii="Times New Roman" w:hAnsi="Times New Roman" w:cs="Times New Roman"/>
          <w:b/>
          <w:bCs/>
          <w:sz w:val="24"/>
          <w:szCs w:val="24"/>
        </w:rPr>
        <w:t>( ≥</w:t>
      </w:r>
      <w:proofErr w:type="gramEnd"/>
      <w:r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18 anos) segundo idade, Pesquisa Nacional de Saúde, Brasil, 2014-2015</w:t>
      </w:r>
    </w:p>
    <w:tbl>
      <w:tblPr>
        <w:tblW w:w="8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6"/>
        <w:gridCol w:w="710"/>
        <w:gridCol w:w="1047"/>
        <w:gridCol w:w="1221"/>
        <w:gridCol w:w="709"/>
        <w:gridCol w:w="680"/>
        <w:gridCol w:w="800"/>
      </w:tblGrid>
      <w:tr w:rsidR="009D76B1" w:rsidRPr="002C1303" w14:paraId="25B27C03" w14:textId="77777777" w:rsidTr="00D832FB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CEC4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Exames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2AC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7AE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66E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dia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73B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n-Ma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9A6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80F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6C5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*</w:t>
            </w:r>
          </w:p>
        </w:tc>
      </w:tr>
      <w:tr w:rsidR="009D76B1" w:rsidRPr="002C1303" w14:paraId="050E8F2C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B3620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óbulos vermelhos (milhões/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75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772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29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F7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6-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030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54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56E7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52</w:t>
            </w:r>
          </w:p>
        </w:tc>
      </w:tr>
      <w:tr w:rsidR="009D76B1" w:rsidRPr="002C1303" w14:paraId="6E6EBF58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747C1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68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FFF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D0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18C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8-5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8A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1512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80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C394B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4EE14299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F8FA7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B6B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259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C1E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9F4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-5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3C2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E04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3</w:t>
            </w:r>
          </w:p>
        </w:tc>
        <w:tc>
          <w:tcPr>
            <w:tcW w:w="80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114A1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4502AFAE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6D1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a (g/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149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47EEEC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14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D853E7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75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92696C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6B9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EF47AF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-17,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002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DE76F7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AAF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5275AB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9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C91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BE77F11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B025EFC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51</w:t>
            </w:r>
          </w:p>
        </w:tc>
      </w:tr>
      <w:tr w:rsidR="009D76B1" w:rsidRPr="002C1303" w14:paraId="7092B5E3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80A7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35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F3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58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AF22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-17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E3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AF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3</w:t>
            </w:r>
          </w:p>
        </w:tc>
        <w:tc>
          <w:tcPr>
            <w:tcW w:w="8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EF03B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450FD942" w14:textId="77777777" w:rsidTr="000D0106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B6FB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9C3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CC7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B21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E82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-16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260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6A9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C84CF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7F579C04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D93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ematócrito (%)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6A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BA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37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E7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4-52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10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3D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,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76EEF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93</w:t>
            </w:r>
          </w:p>
        </w:tc>
      </w:tr>
      <w:tr w:rsidR="009D76B1" w:rsidRPr="002C1303" w14:paraId="73F221E9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93372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F2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C25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6C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,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15E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5-53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30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909A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,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5267C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2C622C1A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BD0B2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099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BAC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501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,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50F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0-51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2B55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332E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,1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59F04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64A49603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E81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olume Corpuscular Médio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BA2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77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4B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13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0-102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06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2E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,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36D4A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81</w:t>
            </w:r>
          </w:p>
        </w:tc>
      </w:tr>
      <w:tr w:rsidR="009D76B1" w:rsidRPr="002C1303" w14:paraId="1B24FDE9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BD1AD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927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1E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48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43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1-102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0E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,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76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,7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A1001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51141824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D9DBF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9AE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723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B48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096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1-102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083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D30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,5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9FA4D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48DFCEFA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F173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a Corpuscular Média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g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07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85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C76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079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C6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9E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3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4A44C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958</w:t>
            </w:r>
          </w:p>
        </w:tc>
      </w:tr>
      <w:tr w:rsidR="009D76B1" w:rsidRPr="002C1303" w14:paraId="0FFB394E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41EB7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40C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42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F6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08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276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9EA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29281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4F0E485E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22207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455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78B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C09A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BAE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2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D31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C78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,9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C7C03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5AE78BD2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0B6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ntração de Hemoglobina Corpuscular Média (g/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ABE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AB7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BE7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F0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55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A2ED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520C8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037</w:t>
            </w:r>
          </w:p>
        </w:tc>
      </w:tr>
      <w:tr w:rsidR="009D76B1" w:rsidRPr="002C1303" w14:paraId="7F62832C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BD82B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482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E8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C4E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665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DC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2F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1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302E3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57D61195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F1E7B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12F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CBF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D5C8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55D0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4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E5A7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106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E5BD7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036BAD96" w14:textId="77777777" w:rsidTr="000D010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D7019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mplitude de distribuição dos eritrócitos (RDW) (%)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94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B6C3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B9F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939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6-15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04B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5E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611F6" w14:textId="77777777" w:rsidR="009D76B1" w:rsidRPr="002C1303" w:rsidRDefault="009D76B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01</w:t>
            </w:r>
          </w:p>
        </w:tc>
      </w:tr>
      <w:tr w:rsidR="009D76B1" w:rsidRPr="002C1303" w14:paraId="57D036E3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F1534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513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4D1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A50C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7F2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5-15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9AB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404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57683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D76B1" w:rsidRPr="002C1303" w14:paraId="1B173D61" w14:textId="77777777" w:rsidTr="000D0106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67E40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4AA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7D46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BE65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0BFA" w14:textId="77777777" w:rsidR="009D76B1" w:rsidRPr="002C1303" w:rsidRDefault="009D76B1" w:rsidP="002C1303">
            <w:pPr>
              <w:spacing w:after="0" w:line="360" w:lineRule="auto"/>
              <w:ind w:left="18" w:hanging="18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1-15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1CCA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0FE2" w14:textId="77777777" w:rsidR="009D76B1" w:rsidRPr="002C1303" w:rsidRDefault="009D76B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C0D4D" w14:textId="77777777" w:rsidR="009D76B1" w:rsidRPr="002C1303" w:rsidRDefault="009D76B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5A9B3133" w14:textId="01A443DA" w:rsidR="00714E69" w:rsidRPr="002C1303" w:rsidRDefault="00714E69" w:rsidP="002C1303">
      <w:pPr>
        <w:pStyle w:val="Corpo"/>
        <w:spacing w:line="360" w:lineRule="auto"/>
        <w:contextualSpacing/>
        <w:jc w:val="both"/>
        <w:rPr>
          <w:rFonts w:cs="Times New Roman"/>
          <w:color w:val="auto"/>
          <w:sz w:val="22"/>
          <w:szCs w:val="22"/>
        </w:rPr>
        <w:sectPr w:rsidR="00714E69" w:rsidRPr="002C1303" w:rsidSect="002C1303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  <w:r w:rsidRPr="002C1303">
        <w:rPr>
          <w:rFonts w:cs="Times New Roman"/>
          <w:color w:val="auto"/>
          <w:sz w:val="22"/>
          <w:szCs w:val="22"/>
        </w:rPr>
        <w:t xml:space="preserve">n: amostra. </w:t>
      </w:r>
      <w:r w:rsidRPr="002C1303">
        <w:rPr>
          <w:rFonts w:cs="Times New Roman"/>
          <w:sz w:val="22"/>
          <w:szCs w:val="22"/>
          <w:bdr w:val="nil"/>
        </w:rPr>
        <w:t>Min-Max</w:t>
      </w:r>
      <w:r w:rsidRPr="002C1303">
        <w:rPr>
          <w:rFonts w:cs="Times New Roman"/>
          <w:color w:val="auto"/>
          <w:sz w:val="22"/>
          <w:szCs w:val="22"/>
        </w:rPr>
        <w:t>: valor mínimo e valor máximo. LI: limite inferior (percentil 2,5). LS: Limite superior (percentil 97,5%)</w:t>
      </w:r>
      <w:r w:rsidRPr="002C1303">
        <w:rPr>
          <w:rFonts w:cs="Times New Roman"/>
          <w:sz w:val="22"/>
          <w:szCs w:val="22"/>
        </w:rPr>
        <w:t xml:space="preserve">. </w:t>
      </w:r>
      <w:r w:rsidRPr="002C1303">
        <w:rPr>
          <w:rFonts w:cs="Times New Roman"/>
          <w:color w:val="auto"/>
          <w:sz w:val="22"/>
          <w:szCs w:val="22"/>
        </w:rPr>
        <w:t xml:space="preserve">*Teste de </w:t>
      </w:r>
      <w:proofErr w:type="spellStart"/>
      <w:r w:rsidRPr="002C1303">
        <w:rPr>
          <w:rFonts w:cs="Times New Roman"/>
          <w:sz w:val="22"/>
          <w:szCs w:val="22"/>
        </w:rPr>
        <w:t>Kruskal</w:t>
      </w:r>
      <w:proofErr w:type="spellEnd"/>
      <w:r w:rsidRPr="002C1303">
        <w:rPr>
          <w:rFonts w:cs="Times New Roman"/>
          <w:sz w:val="22"/>
          <w:szCs w:val="22"/>
        </w:rPr>
        <w:t xml:space="preserve"> Wallis</w:t>
      </w:r>
      <w:r w:rsidRPr="002C1303">
        <w:rPr>
          <w:rFonts w:cs="Times New Roman"/>
          <w:color w:val="auto"/>
          <w:sz w:val="22"/>
          <w:szCs w:val="22"/>
        </w:rPr>
        <w:t xml:space="preserve">. </w:t>
      </w:r>
      <w:proofErr w:type="spellStart"/>
      <w:proofErr w:type="gramStart"/>
      <w:r w:rsidRPr="002C1303">
        <w:rPr>
          <w:rFonts w:cs="Times New Roman"/>
          <w:color w:val="auto"/>
          <w:sz w:val="22"/>
          <w:szCs w:val="22"/>
        </w:rPr>
        <w:t>a,b</w:t>
      </w:r>
      <w:proofErr w:type="gramEnd"/>
      <w:r w:rsidRPr="002C1303">
        <w:rPr>
          <w:rFonts w:cs="Times New Roman"/>
          <w:color w:val="auto"/>
          <w:sz w:val="22"/>
          <w:szCs w:val="22"/>
        </w:rPr>
        <w:t>,c</w:t>
      </w:r>
      <w:proofErr w:type="spellEnd"/>
      <w:r w:rsidRPr="002C1303">
        <w:rPr>
          <w:rFonts w:cs="Times New Roman"/>
          <w:color w:val="auto"/>
          <w:sz w:val="22"/>
          <w:szCs w:val="22"/>
        </w:rPr>
        <w:t xml:space="preserve">: letras iguais representam que não houve diferenças estatisticamente significativas entre os grupos (p&gt; 0,05); </w:t>
      </w:r>
      <w:proofErr w:type="spellStart"/>
      <w:r w:rsidRPr="002C1303">
        <w:rPr>
          <w:rFonts w:cs="Times New Roman"/>
          <w:color w:val="auto"/>
          <w:sz w:val="22"/>
          <w:szCs w:val="22"/>
        </w:rPr>
        <w:t>a,b,c</w:t>
      </w:r>
      <w:proofErr w:type="spellEnd"/>
      <w:r w:rsidRPr="002C1303">
        <w:rPr>
          <w:rFonts w:cs="Times New Roman"/>
          <w:color w:val="auto"/>
          <w:sz w:val="22"/>
          <w:szCs w:val="22"/>
        </w:rPr>
        <w:t xml:space="preserve">: letras diferentes representam que houve diferenças estatisticamente significativas entre os grupos (p≤ 0,05). </w:t>
      </w:r>
    </w:p>
    <w:p w14:paraId="1F0F6FEE" w14:textId="1C927FB6" w:rsidR="00DB6181" w:rsidRPr="002C1303" w:rsidRDefault="00714E69" w:rsidP="002C1303">
      <w:pPr>
        <w:pStyle w:val="Corpo"/>
        <w:spacing w:line="360" w:lineRule="auto"/>
        <w:contextualSpacing/>
        <w:jc w:val="both"/>
        <w:rPr>
          <w:rFonts w:cs="Times New Roman"/>
          <w:b/>
          <w:bCs/>
          <w:color w:val="auto"/>
        </w:rPr>
      </w:pPr>
      <w:r w:rsidRPr="002C1303">
        <w:rPr>
          <w:rFonts w:cs="Times New Roman"/>
          <w:b/>
          <w:bCs/>
          <w:color w:val="auto"/>
        </w:rPr>
        <w:lastRenderedPageBreak/>
        <w:t>M</w:t>
      </w:r>
      <w:r w:rsidR="00DB6181" w:rsidRPr="002C1303">
        <w:rPr>
          <w:rFonts w:cs="Times New Roman"/>
          <w:b/>
          <w:bCs/>
          <w:color w:val="auto"/>
        </w:rPr>
        <w:t xml:space="preserve">aterial Suplementar </w:t>
      </w:r>
      <w:proofErr w:type="gramStart"/>
      <w:r w:rsidR="00761E51" w:rsidRPr="002C1303">
        <w:rPr>
          <w:rFonts w:cs="Times New Roman"/>
          <w:b/>
          <w:bCs/>
          <w:color w:val="auto"/>
        </w:rPr>
        <w:t xml:space="preserve">5 </w:t>
      </w:r>
      <w:r w:rsidR="00DB6181" w:rsidRPr="002C1303">
        <w:rPr>
          <w:rFonts w:cs="Times New Roman"/>
          <w:b/>
          <w:bCs/>
          <w:color w:val="auto"/>
        </w:rPr>
        <w:t xml:space="preserve"> –</w:t>
      </w:r>
      <w:proofErr w:type="gramEnd"/>
      <w:r w:rsidR="00DB6181" w:rsidRPr="002C1303">
        <w:rPr>
          <w:rFonts w:cs="Times New Roman"/>
          <w:b/>
          <w:bCs/>
          <w:color w:val="auto"/>
        </w:rPr>
        <w:t xml:space="preserve"> Intervalos de referência de hemograma séri</w:t>
      </w:r>
      <w:r w:rsidR="00BF1F10" w:rsidRPr="002C1303">
        <w:rPr>
          <w:rFonts w:cs="Times New Roman"/>
          <w:b/>
          <w:bCs/>
          <w:color w:val="auto"/>
        </w:rPr>
        <w:t>e</w:t>
      </w:r>
      <w:r w:rsidR="00DB6181" w:rsidRPr="002C1303">
        <w:rPr>
          <w:rFonts w:cs="Times New Roman"/>
          <w:b/>
          <w:bCs/>
          <w:color w:val="auto"/>
        </w:rPr>
        <w:t xml:space="preserve"> branc</w:t>
      </w:r>
      <w:r w:rsidR="00BF1F10" w:rsidRPr="002C1303">
        <w:rPr>
          <w:rFonts w:cs="Times New Roman"/>
          <w:b/>
          <w:bCs/>
          <w:color w:val="auto"/>
        </w:rPr>
        <w:t>a</w:t>
      </w:r>
      <w:r w:rsidR="00DB6181" w:rsidRPr="002C1303">
        <w:rPr>
          <w:rFonts w:cs="Times New Roman"/>
          <w:b/>
          <w:bCs/>
          <w:color w:val="auto"/>
        </w:rPr>
        <w:t xml:space="preserve"> </w:t>
      </w:r>
      <w:r w:rsidR="001123DA" w:rsidRPr="002C1303">
        <w:rPr>
          <w:rFonts w:cs="Times New Roman"/>
          <w:b/>
          <w:bCs/>
          <w:color w:val="auto"/>
        </w:rPr>
        <w:t xml:space="preserve">no sexo masculino (≥ 18 anos) </w:t>
      </w:r>
      <w:r w:rsidR="00DB6181" w:rsidRPr="002C1303">
        <w:rPr>
          <w:rFonts w:cs="Times New Roman"/>
          <w:b/>
          <w:bCs/>
          <w:color w:val="auto"/>
        </w:rPr>
        <w:t xml:space="preserve"> segundo idade, Pesquisa Nacional de Saúde, Brasil, 2014-2015</w:t>
      </w: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134"/>
        <w:gridCol w:w="554"/>
        <w:gridCol w:w="1047"/>
        <w:gridCol w:w="1843"/>
        <w:gridCol w:w="920"/>
        <w:gridCol w:w="920"/>
        <w:gridCol w:w="800"/>
      </w:tblGrid>
      <w:tr w:rsidR="001A0BB7" w:rsidRPr="002C1303" w14:paraId="62536521" w14:textId="77777777" w:rsidTr="00D832FB">
        <w:trPr>
          <w:trHeight w:val="315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CEF1E" w14:textId="77777777" w:rsidR="001A0BB7" w:rsidRPr="002C1303" w:rsidRDefault="001A0BB7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Exa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E4210" w14:textId="77777777" w:rsidR="001A0BB7" w:rsidRPr="002C1303" w:rsidRDefault="001A0BB7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dade 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95CDE" w14:textId="77777777" w:rsidR="001A0BB7" w:rsidRPr="002C1303" w:rsidRDefault="001A0BB7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C90A1" w14:textId="77777777" w:rsidR="001A0BB7" w:rsidRPr="002C1303" w:rsidRDefault="001A0BB7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dia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5647B" w14:textId="77777777" w:rsidR="001A0BB7" w:rsidRPr="002C1303" w:rsidRDefault="001A0BB7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n-Ma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C7D0D" w14:textId="77777777" w:rsidR="001A0BB7" w:rsidRPr="002C1303" w:rsidRDefault="001A0BB7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648AA" w14:textId="77777777" w:rsidR="001A0BB7" w:rsidRPr="002C1303" w:rsidRDefault="001A0BB7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EA601" w14:textId="77777777" w:rsidR="001A0BB7" w:rsidRPr="002C1303" w:rsidRDefault="001A0BB7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*</w:t>
            </w:r>
          </w:p>
        </w:tc>
      </w:tr>
      <w:tr w:rsidR="00DB6181" w:rsidRPr="002C1303" w14:paraId="329A3D03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6EDA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óbulos Branc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69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E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F3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55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00-10.8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1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04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9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2E3CE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18</w:t>
            </w:r>
          </w:p>
        </w:tc>
      </w:tr>
      <w:tr w:rsidR="00DB6181" w:rsidRPr="002C1303" w14:paraId="385A5824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37A7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553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61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959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9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00-10.9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B8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8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F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6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5D07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C4DDF68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435C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88F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F61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130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CE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00-9.6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C52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BEA3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4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654BE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E306A95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F4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tr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0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6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C6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44,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E4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,0-7.091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685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1,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1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03,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C5F4B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167</w:t>
            </w:r>
          </w:p>
        </w:tc>
      </w:tr>
      <w:tr w:rsidR="00DB6181" w:rsidRPr="002C1303" w14:paraId="5E75FBBF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A1A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77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D7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94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28,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10B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8,0-7.101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127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1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59F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14,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3209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71BE37AF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7C5B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17C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6D5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49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1,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39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0,0-6.999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03A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14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066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74,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A0E2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57392771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5A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osin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67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EA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7C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,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ED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765,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F5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E5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1,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2162B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89</w:t>
            </w:r>
          </w:p>
        </w:tc>
      </w:tr>
      <w:tr w:rsidR="00DB6181" w:rsidRPr="002C1303" w14:paraId="377AA375" w14:textId="77777777" w:rsidTr="00DC6E28">
        <w:trPr>
          <w:trHeight w:val="315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AB004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8E2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ED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08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,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7B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763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EA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2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9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3FF6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0D7BCA1D" w14:textId="77777777" w:rsidTr="00DC6E28">
        <w:trPr>
          <w:trHeight w:val="315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D957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1D5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68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6F8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,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FC4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688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54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FC7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4,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BAF9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11863FC6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6BF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E4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92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42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,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D2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8,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F35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25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2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DE3BB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203</w:t>
            </w:r>
          </w:p>
        </w:tc>
      </w:tr>
      <w:tr w:rsidR="00DB6181" w:rsidRPr="002C1303" w14:paraId="64A80D67" w14:textId="77777777" w:rsidTr="00DC6E28">
        <w:trPr>
          <w:trHeight w:val="315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9434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DFE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6F3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A1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,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760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9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22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064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,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CD30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1F33F1EF" w14:textId="77777777" w:rsidTr="00DC6E28">
        <w:trPr>
          <w:trHeight w:val="315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7172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6B9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74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3F7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,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6C8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6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6F2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0B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8042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1D03F53F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5264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nfócit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646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CCB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72E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83,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F8E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5,4-3.769,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B31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5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40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25,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67E31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5445</w:t>
            </w:r>
          </w:p>
        </w:tc>
      </w:tr>
      <w:tr w:rsidR="00DB6181" w:rsidRPr="002C1303" w14:paraId="1BAA108B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4246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4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2B5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8BC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04,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4A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5,6-3.843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25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6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7C5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88,7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3290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0837082F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9690E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1FA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C37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E9B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3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201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,4-3.827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F0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9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8B1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54,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13AB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25E7C254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19AF0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ócit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4F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D8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4E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,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C9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,8-900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F0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842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,6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D86C2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158</w:t>
            </w:r>
          </w:p>
        </w:tc>
      </w:tr>
      <w:tr w:rsidR="00DB6181" w:rsidRPr="002C1303" w14:paraId="7FE931E4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6E21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4F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3D5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711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0,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B56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,1-870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F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4A2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72E5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511E1852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BEED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58C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529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CAD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0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8AD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,0-868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4E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,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6E0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,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DE88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710316E8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7F21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laquetas </w:t>
            </w: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μ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A5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F2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A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DD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.000-357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2BC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8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4.00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44835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7</w:t>
            </w:r>
          </w:p>
        </w:tc>
      </w:tr>
      <w:tr w:rsidR="00DB6181" w:rsidRPr="002C1303" w14:paraId="17627CBC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2B3A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A6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5C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9C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72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.000-359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99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D49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2.0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FB72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0FE7587E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7EDC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791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046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FBF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2C5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.000-365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B1C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32C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6.0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FDB9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36557A57" w14:textId="77777777" w:rsidTr="00DC6E28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53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olume 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quetário Médio</w:t>
            </w:r>
            <w:proofErr w:type="gram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43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C8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35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8D0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,5-13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6D6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43D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B6745" w14:textId="77777777" w:rsidR="00DB6181" w:rsidRPr="002C1303" w:rsidRDefault="00DB6181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789</w:t>
            </w:r>
          </w:p>
        </w:tc>
      </w:tr>
      <w:tr w:rsidR="00DB6181" w:rsidRPr="002C1303" w14:paraId="5E911135" w14:textId="77777777" w:rsidTr="00DC6E28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31EE5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D6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37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74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BA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,6-13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038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F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3898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5C5FA35B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E0B6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210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C78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A86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8F7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,1-12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B11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6A7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1358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3F6612D3" w14:textId="50359EF2" w:rsidR="00DB6181" w:rsidRPr="002C1303" w:rsidRDefault="00DB6181" w:rsidP="002C1303">
      <w:pPr>
        <w:pStyle w:val="Corpo"/>
        <w:spacing w:line="360" w:lineRule="auto"/>
        <w:contextualSpacing/>
        <w:jc w:val="both"/>
        <w:rPr>
          <w:rFonts w:cs="Times New Roman"/>
          <w:color w:val="auto"/>
          <w:sz w:val="22"/>
          <w:szCs w:val="22"/>
        </w:rPr>
      </w:pPr>
      <w:r w:rsidRPr="002C1303">
        <w:rPr>
          <w:rFonts w:cs="Times New Roman"/>
          <w:color w:val="auto"/>
          <w:sz w:val="22"/>
          <w:szCs w:val="22"/>
        </w:rPr>
        <w:t xml:space="preserve">n: amostra. </w:t>
      </w:r>
      <w:r w:rsidRPr="002C1303">
        <w:rPr>
          <w:rFonts w:cs="Times New Roman"/>
          <w:sz w:val="22"/>
          <w:szCs w:val="22"/>
          <w:bdr w:val="nil"/>
        </w:rPr>
        <w:t>Min-Max</w:t>
      </w:r>
      <w:r w:rsidRPr="002C1303">
        <w:rPr>
          <w:rFonts w:cs="Times New Roman"/>
          <w:color w:val="auto"/>
          <w:sz w:val="22"/>
          <w:szCs w:val="22"/>
        </w:rPr>
        <w:t>: valor mínimo e valor máximo. LI: limite inferior (percentil 2,5). LS: Limite superior (percentil 97,5%)</w:t>
      </w:r>
      <w:r w:rsidRPr="002C1303">
        <w:rPr>
          <w:rFonts w:cs="Times New Roman"/>
          <w:sz w:val="22"/>
          <w:szCs w:val="22"/>
        </w:rPr>
        <w:t xml:space="preserve">. </w:t>
      </w:r>
      <w:r w:rsidRPr="002C1303">
        <w:rPr>
          <w:rFonts w:cs="Times New Roman"/>
          <w:color w:val="auto"/>
          <w:sz w:val="22"/>
          <w:szCs w:val="22"/>
        </w:rPr>
        <w:t xml:space="preserve">*Teste de </w:t>
      </w:r>
      <w:proofErr w:type="spellStart"/>
      <w:r w:rsidRPr="002C1303">
        <w:rPr>
          <w:rFonts w:cs="Times New Roman"/>
          <w:sz w:val="22"/>
          <w:szCs w:val="22"/>
        </w:rPr>
        <w:t>Kruskal</w:t>
      </w:r>
      <w:proofErr w:type="spellEnd"/>
      <w:r w:rsidRPr="002C1303">
        <w:rPr>
          <w:rFonts w:cs="Times New Roman"/>
          <w:sz w:val="22"/>
          <w:szCs w:val="22"/>
        </w:rPr>
        <w:t xml:space="preserve"> Wallis</w:t>
      </w:r>
      <w:r w:rsidRPr="002C1303">
        <w:rPr>
          <w:rFonts w:cs="Times New Roman"/>
          <w:color w:val="auto"/>
          <w:sz w:val="22"/>
          <w:szCs w:val="22"/>
        </w:rPr>
        <w:t xml:space="preserve">. </w:t>
      </w:r>
      <w:proofErr w:type="spellStart"/>
      <w:proofErr w:type="gramStart"/>
      <w:r w:rsidRPr="002C1303">
        <w:rPr>
          <w:rFonts w:cs="Times New Roman"/>
          <w:color w:val="auto"/>
          <w:sz w:val="22"/>
          <w:szCs w:val="22"/>
        </w:rPr>
        <w:t>a,b</w:t>
      </w:r>
      <w:proofErr w:type="gramEnd"/>
      <w:r w:rsidRPr="002C1303">
        <w:rPr>
          <w:rFonts w:cs="Times New Roman"/>
          <w:color w:val="auto"/>
          <w:sz w:val="22"/>
          <w:szCs w:val="22"/>
        </w:rPr>
        <w:t>,c</w:t>
      </w:r>
      <w:proofErr w:type="spellEnd"/>
      <w:r w:rsidRPr="002C1303">
        <w:rPr>
          <w:rFonts w:cs="Times New Roman"/>
          <w:color w:val="auto"/>
          <w:sz w:val="22"/>
          <w:szCs w:val="22"/>
        </w:rPr>
        <w:t>: letras iguais representam que não houve diferenças estatisticamente significativas entre os grupos (p&gt; 0,05);</w:t>
      </w:r>
      <w:r w:rsidR="00D07419" w:rsidRPr="002C1303">
        <w:rPr>
          <w:rFonts w:cs="Times New Roman"/>
          <w:color w:val="auto"/>
          <w:sz w:val="22"/>
          <w:szCs w:val="22"/>
        </w:rPr>
        <w:t xml:space="preserve"> </w:t>
      </w:r>
      <w:proofErr w:type="spellStart"/>
      <w:r w:rsidR="00D07419" w:rsidRPr="002C1303">
        <w:rPr>
          <w:rFonts w:cs="Times New Roman"/>
          <w:color w:val="auto"/>
          <w:sz w:val="22"/>
          <w:szCs w:val="22"/>
        </w:rPr>
        <w:t>a,b,c</w:t>
      </w:r>
      <w:proofErr w:type="spellEnd"/>
      <w:r w:rsidR="00D07419" w:rsidRPr="002C1303">
        <w:rPr>
          <w:rFonts w:cs="Times New Roman"/>
          <w:color w:val="auto"/>
          <w:sz w:val="22"/>
          <w:szCs w:val="22"/>
        </w:rPr>
        <w:t>:</w:t>
      </w:r>
      <w:r w:rsidRPr="002C1303">
        <w:rPr>
          <w:rFonts w:cs="Times New Roman"/>
          <w:color w:val="auto"/>
          <w:sz w:val="22"/>
          <w:szCs w:val="22"/>
        </w:rPr>
        <w:t xml:space="preserve"> letras diferentes representam que houve diferenças estatisticamente significativas entre os grupos (p≤ 0,05).</w:t>
      </w:r>
    </w:p>
    <w:p w14:paraId="2A9DAA0A" w14:textId="77777777" w:rsidR="00761E51" w:rsidRPr="002C1303" w:rsidRDefault="00761E51" w:rsidP="002C1303">
      <w:pPr>
        <w:pStyle w:val="Corpo"/>
        <w:spacing w:line="360" w:lineRule="auto"/>
        <w:contextualSpacing/>
        <w:jc w:val="both"/>
        <w:rPr>
          <w:rFonts w:cs="Times New Roman"/>
          <w:color w:val="auto"/>
        </w:rPr>
      </w:pPr>
    </w:p>
    <w:p w14:paraId="53FC4A52" w14:textId="77777777" w:rsidR="000E0585" w:rsidRPr="002C1303" w:rsidRDefault="000E0585" w:rsidP="002C1303">
      <w:pPr>
        <w:pStyle w:val="Corpo"/>
        <w:spacing w:line="360" w:lineRule="auto"/>
        <w:contextualSpacing/>
        <w:jc w:val="both"/>
        <w:rPr>
          <w:rFonts w:cs="Times New Roman"/>
          <w:color w:val="auto"/>
        </w:rPr>
        <w:sectPr w:rsidR="000E0585" w:rsidRPr="002C1303" w:rsidSect="002C1303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</w:p>
    <w:p w14:paraId="449A1E9E" w14:textId="287F69C9" w:rsidR="000E0585" w:rsidRPr="002C1303" w:rsidRDefault="00CC44AC" w:rsidP="002C1303">
      <w:pPr>
        <w:pStyle w:val="Corpo"/>
        <w:spacing w:line="360" w:lineRule="auto"/>
        <w:contextualSpacing/>
        <w:jc w:val="both"/>
        <w:rPr>
          <w:rFonts w:cs="Times New Roman"/>
          <w:b/>
          <w:bCs/>
        </w:rPr>
      </w:pPr>
      <w:r w:rsidRPr="002C1303">
        <w:rPr>
          <w:rFonts w:cs="Times New Roman"/>
          <w:b/>
          <w:bCs/>
          <w:color w:val="auto"/>
        </w:rPr>
        <w:t xml:space="preserve">Material Suplementar </w:t>
      </w:r>
      <w:proofErr w:type="gramStart"/>
      <w:r w:rsidRPr="002C1303">
        <w:rPr>
          <w:rFonts w:cs="Times New Roman"/>
          <w:b/>
          <w:bCs/>
          <w:color w:val="auto"/>
        </w:rPr>
        <w:t>6  –</w:t>
      </w:r>
      <w:proofErr w:type="gramEnd"/>
      <w:r w:rsidRPr="002C1303">
        <w:rPr>
          <w:rFonts w:cs="Times New Roman"/>
          <w:b/>
          <w:bCs/>
          <w:color w:val="auto"/>
        </w:rPr>
        <w:t xml:space="preserve"> Intervalos de referência de hemograma série branca no sexo feminino (≥ 18 anos)  segundo idade, Pesquisa Nacional de Saúde, Brasil, 2014-2015</w:t>
      </w:r>
    </w:p>
    <w:tbl>
      <w:tblPr>
        <w:tblW w:w="862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823"/>
        <w:gridCol w:w="860"/>
        <w:gridCol w:w="1100"/>
        <w:gridCol w:w="1904"/>
        <w:gridCol w:w="920"/>
        <w:gridCol w:w="980"/>
        <w:gridCol w:w="800"/>
      </w:tblGrid>
      <w:tr w:rsidR="00AB3A0E" w:rsidRPr="002C1303" w14:paraId="54F921FB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C86C3" w14:textId="7E1EFB98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lóbulos 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os  (</w:t>
            </w:r>
            <w:proofErr w:type="gram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DDF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55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8F0" w14:textId="42065BEB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0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C1A" w14:textId="7D039035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0-10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523" w14:textId="0B469CD2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492" w14:textId="7E28D238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AD278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77</w:t>
            </w:r>
          </w:p>
        </w:tc>
      </w:tr>
      <w:tr w:rsidR="00AB3A0E" w:rsidRPr="002C1303" w14:paraId="554BFEDB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97299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E4F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a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37BD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BBD" w14:textId="68FEF60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DF7B" w14:textId="77E00AD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-10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F8B" w14:textId="04062585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D144" w14:textId="38A6376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F943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0A4F42B9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10B92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BDED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 ou 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is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3F76D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1A1" w14:textId="04A1384F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FF2" w14:textId="1C0357A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-10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0451" w14:textId="02723BF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6340" w14:textId="59B00EE6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E878F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54AC06A2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BFC03" w14:textId="1007BB45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tr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135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174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B14" w14:textId="2FB1977B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0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033B" w14:textId="7338D0E2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-7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DE3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642" w14:textId="5680BCE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2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0FED3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831</w:t>
            </w:r>
          </w:p>
        </w:tc>
      </w:tr>
      <w:tr w:rsidR="00AB3A0E" w:rsidRPr="002C1303" w14:paraId="7F13E51B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99D4A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D03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878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0CB2" w14:textId="3B3A3086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3E1" w14:textId="3BECEF3F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7-7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8B75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F6EB" w14:textId="0110FC5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5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19965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5E82DC00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A5C75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CD9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18EF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6511" w14:textId="4264627D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  <w:r w:rsidR="0045587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E14C" w14:textId="20E6A45B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4-7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C2DB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0AE9" w14:textId="4E382E23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5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13B73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6090E129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4E528" w14:textId="47DB4D72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osin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643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BCF1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30A9" w14:textId="383F1EC2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555" w14:textId="24D3A9AC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775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1B9" w14:textId="06585819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59DC" w14:textId="44A8ED3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4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53D18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975</w:t>
            </w:r>
          </w:p>
        </w:tc>
      </w:tr>
      <w:tr w:rsidR="00AB3A0E" w:rsidRPr="002C1303" w14:paraId="4548B5FA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23666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B1D5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CDC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EDB9" w14:textId="75F5839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F30" w14:textId="20233F23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77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D62" w14:textId="0339E082" w:rsidR="00CC44AC" w:rsidRPr="002C1303" w:rsidRDefault="00726196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D04" w14:textId="5E6696F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9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3E6EE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672301F2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67F1B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07C0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1B8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EE86" w14:textId="20B992D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5469" w14:textId="0A43132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7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0FCB" w14:textId="627D5E9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BBCE" w14:textId="4A4393B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  <w:r w:rsidR="00726196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9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EBE9B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256EEB98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4D60" w14:textId="0766CAE3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16B2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4B2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5D3" w14:textId="6B9CEAE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C3B" w14:textId="68BFB81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99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7F56" w14:textId="1D9CBAD9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029" w14:textId="7D8A23E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72B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006</w:t>
            </w:r>
          </w:p>
        </w:tc>
      </w:tr>
      <w:tr w:rsidR="00AB3A0E" w:rsidRPr="002C1303" w14:paraId="47AFAEE8" w14:textId="77777777" w:rsidTr="000D0106">
        <w:trPr>
          <w:trHeight w:val="315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8545E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49F3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B24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71DD" w14:textId="1000E883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E16" w14:textId="1D86C2AD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9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1AD" w14:textId="0FCEDCC2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B1F8" w14:textId="55E72F9A" w:rsidR="00CC44AC" w:rsidRPr="002C1303" w:rsidRDefault="0047431B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6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871B95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30477F9F" w14:textId="77777777" w:rsidTr="000D0106">
        <w:trPr>
          <w:trHeight w:val="315"/>
        </w:trPr>
        <w:tc>
          <w:tcPr>
            <w:tcW w:w="12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E2061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F033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78888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7F20" w14:textId="49C24D7C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F7E4" w14:textId="211A0F19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8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DD0A" w14:textId="77661503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A219" w14:textId="36AF3AED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  <w:r w:rsidR="0047431B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F6E46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0247C494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99B1C" w14:textId="1CF6AA41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nfócit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76A8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40A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DAE2" w14:textId="218EA4AC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5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57B" w14:textId="7FC1F7FD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062" w14:textId="4F5390C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B21" w14:textId="35CCC4B9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5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CBE6C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242</w:t>
            </w:r>
          </w:p>
        </w:tc>
      </w:tr>
      <w:tr w:rsidR="00AB3A0E" w:rsidRPr="002C1303" w14:paraId="41C6F5F2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19C3A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B3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744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C72F" w14:textId="038BC879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5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D19" w14:textId="522E513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2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4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EEC" w14:textId="3D98A28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4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A82" w14:textId="53E71E4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ADE99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5E23EB57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5C894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A005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B9E1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D351" w14:textId="64808146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9786" w14:textId="70E8C96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8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EC5C" w14:textId="79F8B5E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68DA" w14:textId="2D824935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  <w:r w:rsidR="00364C7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54E75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26E6D8B4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6D29B" w14:textId="71B7D253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ócit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7ED1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F116" w14:textId="7A3F4E4B" w:rsidR="00CC44AC" w:rsidRPr="002C1303" w:rsidRDefault="008566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F0A" w14:textId="69AB7D7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AD2" w14:textId="379E6A9A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-896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279" w14:textId="67EA499A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348" w14:textId="72FA3A7D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6AD81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65</w:t>
            </w:r>
          </w:p>
        </w:tc>
      </w:tr>
      <w:tr w:rsidR="00AB3A0E" w:rsidRPr="002C1303" w14:paraId="1025ECC5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3AD15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CA9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E0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4F9" w14:textId="472CCEAC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2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C14D" w14:textId="33A475BB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878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D54" w14:textId="573DFD48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EDB" w14:textId="509670D8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7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6B4C4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1F12D258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5203A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0C30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735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ABA4" w14:textId="281A228A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9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A705" w14:textId="55F8ACF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-870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28A1" w14:textId="04A2C6F3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A313" w14:textId="3696355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</w:t>
            </w:r>
            <w:r w:rsidR="008566AC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7C9AC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4A6C0287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0184C" w14:textId="1AAD04CE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laquetas </w:t>
            </w: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μ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FCF2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8185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83C" w14:textId="7ACB8DA8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320" w14:textId="2D0CC156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-359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77D" w14:textId="0111206A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71D" w14:textId="40CA5A2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296EC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158</w:t>
            </w:r>
          </w:p>
        </w:tc>
      </w:tr>
      <w:tr w:rsidR="00AB3A0E" w:rsidRPr="002C1303" w14:paraId="11ACCCC7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3E9F8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39F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AE7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5FA" w14:textId="5F9458E2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3B4B" w14:textId="22805B5D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-364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D0F" w14:textId="7D0908D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B6DC" w14:textId="0A4D09DF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8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DEAAA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0D042E80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1A391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B45C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2096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FB4D" w14:textId="3EBC3725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8686" w14:textId="7C2AF64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-353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9C72" w14:textId="41A2A12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8C1E" w14:textId="434D192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3</w:t>
            </w:r>
            <w:r w:rsidR="0063525A"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63869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B3A0E" w:rsidRPr="002C1303" w14:paraId="5592FD10" w14:textId="77777777" w:rsidTr="000D0106">
        <w:trPr>
          <w:trHeight w:val="31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0C2EA" w14:textId="3C77FBD9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Volume 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laquetário Médio</w:t>
            </w:r>
            <w:proofErr w:type="gramEnd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53A" w14:textId="73D9E14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-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A114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264" w14:textId="7B005BD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,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646" w14:textId="4E22D59D" w:rsidR="00CC44AC" w:rsidRPr="002C1303" w:rsidRDefault="00AA512B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,6</w:t>
            </w:r>
            <w:r w:rsidR="00CC44AC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3,</w:t>
            </w: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ED4A" w14:textId="52669886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31F" w14:textId="2969D98E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,6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4440A" w14:textId="77777777" w:rsidR="00CC44AC" w:rsidRPr="002C1303" w:rsidRDefault="00CC44AC" w:rsidP="002C1303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,2815</w:t>
            </w:r>
          </w:p>
        </w:tc>
      </w:tr>
      <w:tr w:rsidR="00AB3A0E" w:rsidRPr="002C1303" w14:paraId="0C7910EC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328F5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FD3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-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A8F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D6AD" w14:textId="16BC463A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,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5D0" w14:textId="5CCBD72E" w:rsidR="00CC44AC" w:rsidRPr="002C1303" w:rsidRDefault="00AA512B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,</w:t>
            </w:r>
            <w:r w:rsidR="00CC44AC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-13,</w:t>
            </w: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3AB" w14:textId="7B9487A2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F6C" w14:textId="130ADB34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,5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F0614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AB3A0E" w:rsidRPr="002C1303" w14:paraId="2D9325E1" w14:textId="77777777" w:rsidTr="000D0106">
        <w:trPr>
          <w:trHeight w:val="31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AF78B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3FC0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 ou ma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81B0" w14:textId="77777777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2E14" w14:textId="330BFFCF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,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99E6" w14:textId="57368F2D" w:rsidR="00CC44AC" w:rsidRPr="002C1303" w:rsidRDefault="00AA512B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,9</w:t>
            </w:r>
            <w:r w:rsidR="00CC44AC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3,</w:t>
            </w: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BDDB" w14:textId="3C6E05F1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6854" w14:textId="631F87D0" w:rsidR="00CC44AC" w:rsidRPr="002C1303" w:rsidRDefault="00CC44A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A512B"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,7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C3C54" w14:textId="77777777" w:rsidR="00CC44AC" w:rsidRPr="002C1303" w:rsidRDefault="00CC44A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2365ADA9" w14:textId="77777777" w:rsidR="00D07419" w:rsidRPr="002C1303" w:rsidRDefault="00D07419" w:rsidP="002C1303">
      <w:pPr>
        <w:pStyle w:val="Corpo"/>
        <w:spacing w:line="360" w:lineRule="auto"/>
        <w:contextualSpacing/>
        <w:jc w:val="both"/>
        <w:rPr>
          <w:rFonts w:cs="Times New Roman"/>
          <w:color w:val="auto"/>
          <w:sz w:val="22"/>
          <w:szCs w:val="22"/>
        </w:rPr>
      </w:pPr>
      <w:r w:rsidRPr="002C1303">
        <w:rPr>
          <w:rFonts w:cs="Times New Roman"/>
          <w:color w:val="auto"/>
          <w:sz w:val="22"/>
          <w:szCs w:val="22"/>
        </w:rPr>
        <w:t xml:space="preserve">n: amostra. </w:t>
      </w:r>
      <w:r w:rsidRPr="002C1303">
        <w:rPr>
          <w:rFonts w:cs="Times New Roman"/>
          <w:sz w:val="22"/>
          <w:szCs w:val="22"/>
          <w:bdr w:val="nil"/>
        </w:rPr>
        <w:t>Min-Max</w:t>
      </w:r>
      <w:r w:rsidRPr="002C1303">
        <w:rPr>
          <w:rFonts w:cs="Times New Roman"/>
          <w:color w:val="auto"/>
          <w:sz w:val="22"/>
          <w:szCs w:val="22"/>
        </w:rPr>
        <w:t>: valor mínimo e valor máximo. LI: limite inferior (percentil 2,5). LS: Limite superior (percentil 97,5%)</w:t>
      </w:r>
      <w:r w:rsidRPr="002C1303">
        <w:rPr>
          <w:rFonts w:cs="Times New Roman"/>
          <w:sz w:val="22"/>
          <w:szCs w:val="22"/>
        </w:rPr>
        <w:t xml:space="preserve">. </w:t>
      </w:r>
      <w:r w:rsidRPr="002C1303">
        <w:rPr>
          <w:rFonts w:cs="Times New Roman"/>
          <w:color w:val="auto"/>
          <w:sz w:val="22"/>
          <w:szCs w:val="22"/>
        </w:rPr>
        <w:t xml:space="preserve">*Teste de </w:t>
      </w:r>
      <w:proofErr w:type="spellStart"/>
      <w:r w:rsidRPr="002C1303">
        <w:rPr>
          <w:rFonts w:cs="Times New Roman"/>
          <w:sz w:val="22"/>
          <w:szCs w:val="22"/>
        </w:rPr>
        <w:t>Kruskal</w:t>
      </w:r>
      <w:proofErr w:type="spellEnd"/>
      <w:r w:rsidRPr="002C1303">
        <w:rPr>
          <w:rFonts w:cs="Times New Roman"/>
          <w:sz w:val="22"/>
          <w:szCs w:val="22"/>
        </w:rPr>
        <w:t xml:space="preserve"> Wallis</w:t>
      </w:r>
      <w:r w:rsidRPr="002C1303">
        <w:rPr>
          <w:rFonts w:cs="Times New Roman"/>
          <w:color w:val="auto"/>
          <w:sz w:val="22"/>
          <w:szCs w:val="22"/>
        </w:rPr>
        <w:t xml:space="preserve">. </w:t>
      </w:r>
      <w:proofErr w:type="spellStart"/>
      <w:proofErr w:type="gramStart"/>
      <w:r w:rsidRPr="002C1303">
        <w:rPr>
          <w:rFonts w:cs="Times New Roman"/>
          <w:color w:val="auto"/>
          <w:sz w:val="22"/>
          <w:szCs w:val="22"/>
        </w:rPr>
        <w:t>a,b</w:t>
      </w:r>
      <w:proofErr w:type="gramEnd"/>
      <w:r w:rsidRPr="002C1303">
        <w:rPr>
          <w:rFonts w:cs="Times New Roman"/>
          <w:color w:val="auto"/>
          <w:sz w:val="22"/>
          <w:szCs w:val="22"/>
        </w:rPr>
        <w:t>,c</w:t>
      </w:r>
      <w:proofErr w:type="spellEnd"/>
      <w:r w:rsidRPr="002C1303">
        <w:rPr>
          <w:rFonts w:cs="Times New Roman"/>
          <w:color w:val="auto"/>
          <w:sz w:val="22"/>
          <w:szCs w:val="22"/>
        </w:rPr>
        <w:t xml:space="preserve">: letras iguais representam que não houve diferenças estatisticamente significativas entre os grupos (p&gt; 0,05); </w:t>
      </w:r>
      <w:proofErr w:type="spellStart"/>
      <w:r w:rsidRPr="002C1303">
        <w:rPr>
          <w:rFonts w:cs="Times New Roman"/>
          <w:color w:val="auto"/>
          <w:sz w:val="22"/>
          <w:szCs w:val="22"/>
        </w:rPr>
        <w:t>a,b,c</w:t>
      </w:r>
      <w:proofErr w:type="spellEnd"/>
      <w:r w:rsidRPr="002C1303">
        <w:rPr>
          <w:rFonts w:cs="Times New Roman"/>
          <w:color w:val="auto"/>
          <w:sz w:val="22"/>
          <w:szCs w:val="22"/>
        </w:rPr>
        <w:t>: letras diferentes representam que houve diferenças estatisticamente significativas entre os grupos (p≤ 0,05).</w:t>
      </w:r>
    </w:p>
    <w:p w14:paraId="2ECA3806" w14:textId="4F271D58" w:rsidR="000E0585" w:rsidRPr="002C1303" w:rsidRDefault="000E0585" w:rsidP="002C1303">
      <w:pPr>
        <w:pStyle w:val="Corpo"/>
        <w:spacing w:line="360" w:lineRule="auto"/>
        <w:contextualSpacing/>
        <w:jc w:val="both"/>
        <w:rPr>
          <w:rFonts w:cs="Times New Roman"/>
          <w:color w:val="auto"/>
        </w:rPr>
        <w:sectPr w:rsidR="000E0585" w:rsidRPr="002C1303" w:rsidSect="002C1303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</w:p>
    <w:p w14:paraId="7672A732" w14:textId="6AE3CFEB" w:rsidR="00DB6181" w:rsidRPr="002C1303" w:rsidRDefault="000E0585" w:rsidP="002C1303">
      <w:pPr>
        <w:spacing w:after="0" w:line="360" w:lineRule="auto"/>
        <w:contextualSpacing/>
        <w:jc w:val="both"/>
        <w:rPr>
          <w:rFonts w:ascii="Times New Roman" w:eastAsia="Arial Unicode MS" w:hAnsi="Times New Roman" w:cs="Times New Roman"/>
          <w:b/>
          <w:bCs/>
          <w:sz w:val="24"/>
          <w:szCs w:val="24"/>
          <w:u w:color="000000"/>
          <w:lang w:eastAsia="pt-BR"/>
        </w:rPr>
      </w:pPr>
      <w:r w:rsidRPr="002C1303">
        <w:rPr>
          <w:rFonts w:ascii="Times New Roman" w:hAnsi="Times New Roman" w:cs="Times New Roman"/>
          <w:b/>
          <w:bCs/>
          <w:sz w:val="24"/>
          <w:szCs w:val="24"/>
        </w:rPr>
        <w:t>Ma</w:t>
      </w:r>
      <w:r w:rsidR="00DB6181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terial Suplementar </w:t>
      </w:r>
      <w:r w:rsidR="009E594C" w:rsidRPr="002C130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B6181" w:rsidRPr="002C1303">
        <w:rPr>
          <w:rFonts w:ascii="Times New Roman" w:hAnsi="Times New Roman" w:cs="Times New Roman"/>
          <w:b/>
          <w:bCs/>
          <w:sz w:val="24"/>
          <w:szCs w:val="24"/>
        </w:rPr>
        <w:t xml:space="preserve"> – Intervalos de referência de hemograma séries vermelha e branca em adultos ≥ 18 anos segundo raça cor e sexo, Pesquisa Nacional de Saúde, Brasil, 2014-2015</w:t>
      </w:r>
    </w:p>
    <w:tbl>
      <w:tblPr>
        <w:tblW w:w="14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971"/>
        <w:gridCol w:w="562"/>
        <w:gridCol w:w="1289"/>
        <w:gridCol w:w="1783"/>
        <w:gridCol w:w="920"/>
        <w:gridCol w:w="933"/>
        <w:gridCol w:w="971"/>
        <w:gridCol w:w="546"/>
        <w:gridCol w:w="1047"/>
        <w:gridCol w:w="1783"/>
        <w:gridCol w:w="920"/>
        <w:gridCol w:w="952"/>
        <w:gridCol w:w="8"/>
      </w:tblGrid>
      <w:tr w:rsidR="00DB6181" w:rsidRPr="002C1303" w14:paraId="3A97DF6D" w14:textId="77777777" w:rsidTr="00BF1F10">
        <w:trPr>
          <w:gridAfter w:val="1"/>
          <w:wAfter w:w="8" w:type="dxa"/>
          <w:trHeight w:val="330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7851BB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xames</w:t>
            </w:r>
          </w:p>
        </w:tc>
        <w:tc>
          <w:tcPr>
            <w:tcW w:w="645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85A46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xo Masculino</w:t>
            </w:r>
          </w:p>
        </w:tc>
        <w:tc>
          <w:tcPr>
            <w:tcW w:w="6219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02057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xo Feminino</w:t>
            </w:r>
          </w:p>
        </w:tc>
      </w:tr>
      <w:tr w:rsidR="00DB6181" w:rsidRPr="002C1303" w14:paraId="57BDFC80" w14:textId="77777777" w:rsidTr="001A56B8">
        <w:trPr>
          <w:trHeight w:val="330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3198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6F4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ç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834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743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dian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1169" w14:textId="77777777" w:rsidR="00DB6181" w:rsidRPr="002C1303" w:rsidRDefault="00DB6181" w:rsidP="002C1303">
            <w:pPr>
              <w:spacing w:after="0" w:line="360" w:lineRule="auto"/>
              <w:ind w:left="155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n-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C22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70A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C23E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ç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78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A17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dian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883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n-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FB0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D22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S</w:t>
            </w:r>
          </w:p>
        </w:tc>
      </w:tr>
      <w:tr w:rsidR="00BF1F10" w:rsidRPr="002C1303" w14:paraId="64656548" w14:textId="77777777" w:rsidTr="001A56B8">
        <w:trPr>
          <w:trHeight w:val="315"/>
        </w:trPr>
        <w:tc>
          <w:tcPr>
            <w:tcW w:w="1426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A367" w14:textId="77777777" w:rsidR="00BF1F10" w:rsidRPr="002C1303" w:rsidRDefault="00BF1F10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Série</w:t>
            </w:r>
            <w:r w:rsidR="001A56B8" w:rsidRPr="002C13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C13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Vermelha</w:t>
            </w:r>
          </w:p>
        </w:tc>
      </w:tr>
      <w:tr w:rsidR="00DB6181" w:rsidRPr="002C1303" w14:paraId="03D797C1" w14:textId="77777777" w:rsidTr="001A56B8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B6435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óbulos vermelhos (milhões/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 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20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83E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5B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F4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,6-6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36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0D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4C2F7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B7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5C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E3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,8-6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B3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7B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</w:t>
            </w:r>
          </w:p>
        </w:tc>
      </w:tr>
      <w:tr w:rsidR="00DB6181" w:rsidRPr="002C1303" w14:paraId="72F178B9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585F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0E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27D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2D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D1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,8-6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18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CFF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85C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23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4B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70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,6-6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646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75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</w:t>
            </w:r>
          </w:p>
        </w:tc>
      </w:tr>
      <w:tr w:rsidR="00DB6181" w:rsidRPr="002C1303" w14:paraId="0733C4F4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1510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B2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40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FF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4E0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,0-5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3E5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09E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410F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1EC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E84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9F4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,8-5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11D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EF7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4</w:t>
            </w:r>
          </w:p>
        </w:tc>
      </w:tr>
      <w:tr w:rsidR="00DB6181" w:rsidRPr="002C1303" w14:paraId="676A451E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84A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a (g/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2F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62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560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FD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0-17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62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CF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180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87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5C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16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,0-16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9BD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5B8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1</w:t>
            </w:r>
          </w:p>
        </w:tc>
      </w:tr>
      <w:tr w:rsidR="00DB6181" w:rsidRPr="002C1303" w14:paraId="23C8CDA0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874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D66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,c</w:t>
            </w:r>
            <w:proofErr w:type="spellEnd"/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143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42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248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0-17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DD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7C5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F10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75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71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D1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,0-17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538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6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0</w:t>
            </w:r>
          </w:p>
        </w:tc>
      </w:tr>
      <w:tr w:rsidR="00DB6181" w:rsidRPr="002C1303" w14:paraId="6B11C1F4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2F2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64E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c</w:t>
            </w:r>
            <w:proofErr w:type="spellEnd"/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55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3B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0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-17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4F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EC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7492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A06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83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F35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,0-16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7F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55E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8</w:t>
            </w:r>
          </w:p>
        </w:tc>
      </w:tr>
      <w:tr w:rsidR="00DB6181" w:rsidRPr="002C1303" w14:paraId="1A5ECFB8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AA69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ematócrito (%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5D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3D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0E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,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0A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,3-53,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31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59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341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70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4E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,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F3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5-51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D3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92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,7</w:t>
            </w:r>
          </w:p>
        </w:tc>
      </w:tr>
      <w:tr w:rsidR="00DB6181" w:rsidRPr="002C1303" w14:paraId="43D68ABB" w14:textId="77777777" w:rsidTr="00BF1F10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3890E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54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54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74C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42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2-54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04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1B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48F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C28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DA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6A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5-53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F0B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AD3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,8</w:t>
            </w:r>
          </w:p>
        </w:tc>
      </w:tr>
      <w:tr w:rsidR="00DB6181" w:rsidRPr="002C1303" w14:paraId="48A2BB79" w14:textId="77777777" w:rsidTr="00BF1F10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4FA2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E17B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FB38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F2F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DF4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,2-52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0E9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,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C39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9BC9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D2C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5D9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F56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3-50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39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0BA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2</w:t>
            </w:r>
          </w:p>
        </w:tc>
      </w:tr>
      <w:tr w:rsidR="00DB6181" w:rsidRPr="002C1303" w14:paraId="2F67E2B6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EE69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olume Corpuscular Médio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6D0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592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A63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F69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1-102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11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,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AD8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,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907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4A0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FA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42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8-102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D1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,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3EE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,4</w:t>
            </w:r>
          </w:p>
        </w:tc>
      </w:tr>
      <w:tr w:rsidR="00DB6181" w:rsidRPr="002C1303" w14:paraId="52348367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11BF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16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7AF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45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8F1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8-102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80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D7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,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7F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  <w:proofErr w:type="spellEnd"/>
            <w:proofErr w:type="gram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FAA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9E4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9E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0-102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E05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B4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,2</w:t>
            </w:r>
          </w:p>
        </w:tc>
      </w:tr>
      <w:tr w:rsidR="00DB6181" w:rsidRPr="002C1303" w14:paraId="5B1AE90E" w14:textId="77777777" w:rsidTr="0049386C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1F5F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B02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4EF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07B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,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EBB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7-100,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94B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,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0F4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,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674E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 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07E0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2C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,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3FF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,5-102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FAB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347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,9</w:t>
            </w:r>
          </w:p>
        </w:tc>
      </w:tr>
      <w:tr w:rsidR="00DB6181" w:rsidRPr="002C1303" w14:paraId="226365DA" w14:textId="77777777" w:rsidTr="0049386C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B0C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globina Corpuscular Média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g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5D5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99D22A8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C475E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00B1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33E6C6D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CD2818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335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C109DA3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47C207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9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CE1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A531560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067AAF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1-33,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EB5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464B494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6706EE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,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654B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749ABC4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04F368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EC897B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262E762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753812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8EBD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363B803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3970C4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DAAF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8D82BB6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811D18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8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E9A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BBFF11E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D9210A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6B3B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09C7A9F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E18E47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,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770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27E325E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E5F203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3</w:t>
            </w:r>
          </w:p>
        </w:tc>
      </w:tr>
      <w:tr w:rsidR="00DB6181" w:rsidRPr="002C1303" w14:paraId="3D962B92" w14:textId="77777777" w:rsidTr="0049386C">
        <w:trPr>
          <w:trHeight w:val="315"/>
        </w:trPr>
        <w:tc>
          <w:tcPr>
            <w:tcW w:w="1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7128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63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EC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1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D1B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7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60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2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F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5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261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bottom"/>
          </w:tcPr>
          <w:p w14:paraId="3C8F0CF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1ED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5E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4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F8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3,1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931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4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B62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2</w:t>
            </w:r>
          </w:p>
        </w:tc>
      </w:tr>
      <w:tr w:rsidR="00DB6181" w:rsidRPr="002C1303" w14:paraId="618943EC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2505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CE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B36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FB3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,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5E8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1-33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35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4B9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,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E732A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229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5F2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,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935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0-32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5C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69C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,8</w:t>
            </w:r>
          </w:p>
        </w:tc>
      </w:tr>
      <w:tr w:rsidR="00DB6181" w:rsidRPr="002C1303" w14:paraId="7571A267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0E5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centração de Hemoglobina Corpuscular Média (g/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B1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D7E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2C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EE2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013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A96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2D1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4A9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FD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55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06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2D6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2</w:t>
            </w:r>
          </w:p>
        </w:tc>
      </w:tr>
      <w:tr w:rsidR="00DB6181" w:rsidRPr="002C1303" w14:paraId="281E6F46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4F6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07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7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35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9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10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4A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4B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57D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2FE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F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1-35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9C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EC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0</w:t>
            </w:r>
          </w:p>
        </w:tc>
      </w:tr>
      <w:tr w:rsidR="00DB6181" w:rsidRPr="002C1303" w14:paraId="0D5480A8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A18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99D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C8D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CF3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A5F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4-35,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8EB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50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6B84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E2D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3FA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B2B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3-34,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940F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404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F38D9C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306D71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,7</w:t>
            </w:r>
          </w:p>
          <w:p w14:paraId="28778C7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B6181" w:rsidRPr="002C1303" w14:paraId="6BC43A25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8752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mplitude de distribuição dos eritrócitos (RDW) (%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93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6E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5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4C5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9-15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F1D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E9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E1E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3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19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BB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5-15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B95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73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</w:t>
            </w:r>
          </w:p>
        </w:tc>
      </w:tr>
      <w:tr w:rsidR="00DB6181" w:rsidRPr="002C1303" w14:paraId="3BEA774C" w14:textId="77777777" w:rsidTr="00BF1F10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78A9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758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41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0E3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5F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7-15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7C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2E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84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4D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E3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F9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5-15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2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390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2</w:t>
            </w:r>
          </w:p>
        </w:tc>
      </w:tr>
      <w:tr w:rsidR="00DB6181" w:rsidRPr="002C1303" w14:paraId="7D2023FD" w14:textId="77777777" w:rsidTr="00BF1F10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F74B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EBE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57A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C3C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B91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8-15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D23E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6D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3AC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98E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209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747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9-15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956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75A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,6</w:t>
            </w:r>
          </w:p>
        </w:tc>
      </w:tr>
      <w:tr w:rsidR="00DB6181" w:rsidRPr="002C1303" w14:paraId="71B7E277" w14:textId="77777777" w:rsidTr="001845ED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941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Série Branc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7DC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5C89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EFC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707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A65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660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3DF8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E32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65E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D42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1E2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C8A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DB6181" w:rsidRPr="002C1303" w14:paraId="4EACAE44" w14:textId="77777777" w:rsidTr="001A56B8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7D37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óbulos Branc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76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48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98E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51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00-10.9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56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0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64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8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7C9E8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87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42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60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0-10.8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21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9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78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0</w:t>
            </w:r>
          </w:p>
        </w:tc>
      </w:tr>
      <w:tr w:rsidR="00DB6181" w:rsidRPr="002C1303" w14:paraId="4D3DD4F3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65107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9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8F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2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23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00-10.6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B2F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80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6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D04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624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9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9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F1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00-10.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00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91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700</w:t>
            </w:r>
          </w:p>
        </w:tc>
      </w:tr>
      <w:tr w:rsidR="00DB6181" w:rsidRPr="002C1303" w14:paraId="7A47BFCE" w14:textId="77777777" w:rsidTr="001845ED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F5BD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768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1BA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798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0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833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00-9.9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7D2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DB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D00A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841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6C5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0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C9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00-10.4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C41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9E29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00</w:t>
            </w:r>
          </w:p>
        </w:tc>
      </w:tr>
      <w:tr w:rsidR="00DB6181" w:rsidRPr="002C1303" w14:paraId="47D6879B" w14:textId="77777777" w:rsidTr="001845ED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E1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tr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24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C4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EF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23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87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-7.1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18B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94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0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D1105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091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A4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97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646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6-706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49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38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401</w:t>
            </w:r>
          </w:p>
        </w:tc>
      </w:tr>
      <w:tr w:rsidR="00DB6181" w:rsidRPr="002C1303" w14:paraId="21E397BC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1EED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6D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20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96B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3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809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1-7.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A7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B27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6EE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9A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89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2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B8D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-70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0A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BC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11</w:t>
            </w:r>
          </w:p>
        </w:tc>
      </w:tr>
      <w:tr w:rsidR="00DB6181" w:rsidRPr="002C1303" w14:paraId="0B8190FD" w14:textId="77777777" w:rsidTr="001845ED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0B8C1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8A1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AD9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186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0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EBA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1-6.2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7E1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1DB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1DCC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6D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1A7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86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AAD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9-60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8D4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16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27</w:t>
            </w:r>
          </w:p>
        </w:tc>
      </w:tr>
      <w:tr w:rsidR="00DB6181" w:rsidRPr="002C1303" w14:paraId="36A770D1" w14:textId="77777777" w:rsidTr="001845ED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4A4001F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osin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604F" w14:textId="77777777" w:rsidR="0049386C" w:rsidRPr="002C1303" w:rsidRDefault="0049386C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D6C6F4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893B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D9E43C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C445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B684D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,2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124E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89201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741,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B4DF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E218CF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34FA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63F32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8,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bottom"/>
          </w:tcPr>
          <w:p w14:paraId="11894C6F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B45E96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25A2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D686C1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05E5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A79F8B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,6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1644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C8B23F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775,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9EE9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3B024D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126B" w14:textId="77777777" w:rsidR="0049386C" w:rsidRPr="002C1303" w:rsidRDefault="0049386C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A666E6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0,0</w:t>
            </w:r>
          </w:p>
        </w:tc>
      </w:tr>
      <w:tr w:rsidR="00DB6181" w:rsidRPr="002C1303" w14:paraId="636C3142" w14:textId="77777777" w:rsidTr="001845ED">
        <w:trPr>
          <w:trHeight w:val="315"/>
        </w:trPr>
        <w:tc>
          <w:tcPr>
            <w:tcW w:w="1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FC94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FD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2C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5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45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,0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C99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765,4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CB9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5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83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8,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bottom"/>
          </w:tcPr>
          <w:p w14:paraId="25BED87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,c</w:t>
            </w:r>
            <w:proofErr w:type="spellEnd"/>
            <w:proofErr w:type="gramEnd"/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A2A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9F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,0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9B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768,0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D5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3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9F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4,4</w:t>
            </w:r>
          </w:p>
        </w:tc>
      </w:tr>
      <w:tr w:rsidR="00DB6181" w:rsidRPr="002C1303" w14:paraId="6694F961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AA19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1E4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96B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775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,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7A8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-763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680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,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959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8,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E1682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  <w:proofErr w:type="spellStart"/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c</w:t>
            </w:r>
            <w:proofErr w:type="spellEnd"/>
            <w:proofErr w:type="gram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4C6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055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2F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8-773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650E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5CB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1,7</w:t>
            </w:r>
          </w:p>
        </w:tc>
      </w:tr>
      <w:tr w:rsidR="00DB6181" w:rsidRPr="002C1303" w14:paraId="29822F58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FFC6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ófil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6A3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5A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633" w14:textId="77777777" w:rsidR="00DB6181" w:rsidRPr="002C1303" w:rsidRDefault="00DB6181" w:rsidP="002C1303">
            <w:pPr>
              <w:spacing w:after="0" w:line="360" w:lineRule="auto"/>
              <w:ind w:right="69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2E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88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C16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45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,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5B8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54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D7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,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F7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6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98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D0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,3</w:t>
            </w:r>
          </w:p>
        </w:tc>
      </w:tr>
      <w:tr w:rsidR="00DB6181" w:rsidRPr="002C1303" w14:paraId="17DE6744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F08B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58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3B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44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,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E1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9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D2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59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A6C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43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DE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,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6F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9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23F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733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,9</w:t>
            </w:r>
          </w:p>
        </w:tc>
      </w:tr>
      <w:tr w:rsidR="00DB6181" w:rsidRPr="002C1303" w14:paraId="7754F0FC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C6475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C4A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26F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B11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,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620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80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441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2F7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,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C1E3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9F2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FC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6F5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99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C54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4E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,8</w:t>
            </w:r>
          </w:p>
        </w:tc>
      </w:tr>
      <w:tr w:rsidR="00DB6181" w:rsidRPr="002C1303" w14:paraId="6093F478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DF69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nfócit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99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65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FF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33,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6A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,0-3.843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39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5,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EC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57,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D76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96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9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32,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74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2,0-3.686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392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4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F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60,0</w:t>
            </w:r>
          </w:p>
        </w:tc>
      </w:tr>
      <w:tr w:rsidR="00DB6181" w:rsidRPr="002C1303" w14:paraId="079A3C31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6947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A5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2A8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BF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74,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CF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5,6-3.798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DF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9,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0BD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39,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3DC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83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F8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30,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F9A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3,4-3.874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78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9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112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26,0</w:t>
            </w:r>
          </w:p>
        </w:tc>
      </w:tr>
      <w:tr w:rsidR="00DB6181" w:rsidRPr="002C1303" w14:paraId="033C2858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3DA9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0AC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31C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B0E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7,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A4E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7,2-3.726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E5B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4,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3A4D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92,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7E1B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DF6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96A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28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8B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9,0-3.634,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5F9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2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474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31,0</w:t>
            </w:r>
          </w:p>
        </w:tc>
      </w:tr>
      <w:tr w:rsidR="00DB6181" w:rsidRPr="002C1303" w14:paraId="46C4D926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4584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nfócitos</w:t>
            </w:r>
          </w:p>
          <w:p w14:paraId="141AE73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65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A9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2B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BE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3-62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4F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2F5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,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349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5FF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2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8D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5-62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86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35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,1</w:t>
            </w:r>
          </w:p>
        </w:tc>
      </w:tr>
      <w:tr w:rsidR="00DB6181" w:rsidRPr="002C1303" w14:paraId="2A106841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B556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3F0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33D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087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,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6E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-62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FA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416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,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8AD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616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E1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38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8-62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A6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BE3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,3</w:t>
            </w:r>
          </w:p>
        </w:tc>
      </w:tr>
      <w:tr w:rsidR="00DB6181" w:rsidRPr="002C1303" w14:paraId="6F3D29F1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C58B5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027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E8C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5869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313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4-60,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DFDD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0CA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,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602E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C27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576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931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0-61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BBE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819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,7</w:t>
            </w:r>
          </w:p>
        </w:tc>
      </w:tr>
      <w:tr w:rsidR="00DB6181" w:rsidRPr="002C1303" w14:paraId="7C4A9619" w14:textId="77777777" w:rsidTr="00BF1F10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EEE7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ócitos Absolutos (mm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A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B0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A6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2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385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0-868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9E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D2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,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384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BF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2F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8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6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9-896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543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99E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2,0</w:t>
            </w:r>
          </w:p>
        </w:tc>
      </w:tr>
      <w:tr w:rsidR="00DB6181" w:rsidRPr="002C1303" w14:paraId="783A5FD9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D3318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CD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EE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47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,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5C0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1-900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D9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,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26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,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208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A5F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D8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3,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C1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-886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FBA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,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EC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8,8</w:t>
            </w:r>
          </w:p>
        </w:tc>
      </w:tr>
      <w:tr w:rsidR="00DB6181" w:rsidRPr="002C1303" w14:paraId="0F4B6B6B" w14:textId="77777777" w:rsidTr="00DF5341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BF394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566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549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981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DB9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,8-843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A6D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,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942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,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EFF85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754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03C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8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B59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1-738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9E8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62C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5,2</w:t>
            </w:r>
          </w:p>
        </w:tc>
      </w:tr>
      <w:tr w:rsidR="00DB6181" w:rsidRPr="002C1303" w14:paraId="286C1676" w14:textId="77777777" w:rsidTr="00DF5341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B187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laquetas </w:t>
            </w:r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μ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F1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D99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10D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7.0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3E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.000-365.0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3C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.00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4D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3.0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A5D24B" w14:textId="77777777" w:rsidR="00DB6181" w:rsidRPr="002C1303" w:rsidRDefault="00DB6181" w:rsidP="002C1303">
            <w:pPr>
              <w:spacing w:after="0" w:line="360" w:lineRule="auto"/>
              <w:ind w:left="50" w:hanging="5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anc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99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7ED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9.000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08C4" w14:textId="77777777" w:rsidR="00DB6181" w:rsidRPr="002C1303" w:rsidRDefault="00DB6181" w:rsidP="002C1303">
            <w:pPr>
              <w:spacing w:after="0" w:line="360" w:lineRule="auto"/>
              <w:ind w:left="-14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138.000-360.0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65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CFF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4.000</w:t>
            </w:r>
          </w:p>
        </w:tc>
      </w:tr>
      <w:tr w:rsidR="00DB6181" w:rsidRPr="002C1303" w14:paraId="1025C32E" w14:textId="77777777" w:rsidTr="001845ED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A67266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27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99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E5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.000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E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.000-358.00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96B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.00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67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5.00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vAlign w:val="bottom"/>
          </w:tcPr>
          <w:p w14:paraId="3354B5D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6D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4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E8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6.000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B43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.000-364.00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12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3C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1.000</w:t>
            </w:r>
          </w:p>
        </w:tc>
      </w:tr>
      <w:tr w:rsidR="00DB6181" w:rsidRPr="002C1303" w14:paraId="6D48B76F" w14:textId="77777777" w:rsidTr="001845ED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D83CC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D28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097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0F4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.00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BF5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.000-332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03B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.0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44E6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4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0DE3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0C0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C5D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.00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1237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.000-353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8F89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6685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7.000</w:t>
            </w:r>
          </w:p>
        </w:tc>
      </w:tr>
      <w:tr w:rsidR="00DB6181" w:rsidRPr="002C1303" w14:paraId="2158E4AF" w14:textId="77777777" w:rsidTr="001845ED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33B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olume </w:t>
            </w:r>
            <w:proofErr w:type="gram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quetário Médio</w:t>
            </w:r>
            <w:proofErr w:type="gram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</w:t>
            </w:r>
            <w:proofErr w:type="spellEnd"/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A2F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E1D8F69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F13B66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EEC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302B05A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9340D4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A3F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B0625F9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5EBC1A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2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225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4033F70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BA575CA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7-13,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B8E0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B5531D4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E6584A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793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88C9461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424F5C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F59108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2FC9D386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6CC4799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c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13A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933DA28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545137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089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8DAE13C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FFF8FFD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4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AE7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5CBF2A2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C280E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6-13,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3E4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F260FB5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0235729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CA8B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65C1F78" w14:textId="77777777" w:rsidR="001845ED" w:rsidRPr="002C1303" w:rsidRDefault="001845ED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73041C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7</w:t>
            </w:r>
          </w:p>
        </w:tc>
      </w:tr>
      <w:tr w:rsidR="00DB6181" w:rsidRPr="002C1303" w14:paraId="3A1DAECB" w14:textId="77777777" w:rsidTr="001845ED">
        <w:trPr>
          <w:trHeight w:val="315"/>
        </w:trPr>
        <w:tc>
          <w:tcPr>
            <w:tcW w:w="1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9E28A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79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E3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2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337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1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34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5-13,2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0D3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79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bottom"/>
          </w:tcPr>
          <w:p w14:paraId="006EF71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d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b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653B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888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2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561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6-12,2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A5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45C0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3</w:t>
            </w:r>
          </w:p>
        </w:tc>
      </w:tr>
      <w:tr w:rsidR="00DB6181" w:rsidRPr="002C1303" w14:paraId="1788D487" w14:textId="77777777" w:rsidTr="00BF1F10">
        <w:trPr>
          <w:trHeight w:val="315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765A2" w14:textId="77777777" w:rsidR="00DB6181" w:rsidRPr="002C1303" w:rsidRDefault="00DB6181" w:rsidP="002C130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C10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21A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0A1E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0F1F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6-12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D33C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566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26A56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a</w:t>
            </w: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3E13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0C0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8FE7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-13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6F54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DBE42" w14:textId="77777777" w:rsidR="00DB6181" w:rsidRPr="002C1303" w:rsidRDefault="00DB6181" w:rsidP="002C130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9</w:t>
            </w:r>
          </w:p>
        </w:tc>
      </w:tr>
    </w:tbl>
    <w:p w14:paraId="2FE3952A" w14:textId="4F820F51" w:rsidR="00DB6181" w:rsidRPr="002C1303" w:rsidRDefault="00DB6181" w:rsidP="002C130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C1303">
        <w:rPr>
          <w:rFonts w:ascii="Times New Roman" w:eastAsia="Arial Unicode MS" w:hAnsi="Times New Roman" w:cs="Times New Roman"/>
          <w:u w:color="000000"/>
          <w:lang w:eastAsia="pt-BR"/>
        </w:rPr>
        <w:t xml:space="preserve">n: amostra. </w:t>
      </w:r>
      <w:r w:rsidRPr="002C1303">
        <w:rPr>
          <w:rFonts w:ascii="Times New Roman" w:eastAsia="Arial Unicode MS" w:hAnsi="Times New Roman" w:cs="Times New Roman"/>
          <w:color w:val="000000"/>
          <w:u w:color="000000"/>
          <w:bdr w:val="nil"/>
          <w:lang w:eastAsia="pt-BR"/>
        </w:rPr>
        <w:t>Min-Max</w:t>
      </w:r>
      <w:r w:rsidRPr="002C1303">
        <w:rPr>
          <w:rFonts w:ascii="Times New Roman" w:eastAsia="Arial Unicode MS" w:hAnsi="Times New Roman" w:cs="Times New Roman"/>
          <w:u w:color="000000"/>
          <w:lang w:eastAsia="pt-BR"/>
        </w:rPr>
        <w:t>: valor mínimo e valor máximo. LI: limite inferior (percentil 2,5). LS: Limite superior (percentil 97,5%)</w:t>
      </w:r>
      <w:r w:rsidRPr="002C1303">
        <w:rPr>
          <w:rFonts w:ascii="Times New Roman" w:eastAsia="Arial Unicode MS" w:hAnsi="Times New Roman" w:cs="Times New Roman"/>
          <w:color w:val="000000"/>
          <w:u w:color="000000"/>
          <w:lang w:eastAsia="pt-BR"/>
        </w:rPr>
        <w:t xml:space="preserve">. *Valor p </w:t>
      </w:r>
      <w:r w:rsidRPr="002C1303">
        <w:rPr>
          <w:rFonts w:ascii="Times New Roman" w:eastAsia="Arial Unicode MS" w:hAnsi="Times New Roman" w:cs="Times New Roman"/>
          <w:u w:color="000000"/>
          <w:lang w:eastAsia="pt-BR"/>
        </w:rPr>
        <w:t xml:space="preserve">≤ 0,05 pelo Teste de </w:t>
      </w:r>
      <w:proofErr w:type="spellStart"/>
      <w:r w:rsidRPr="002C1303">
        <w:rPr>
          <w:rFonts w:ascii="Times New Roman" w:eastAsia="Arial Unicode MS" w:hAnsi="Times New Roman" w:cs="Times New Roman"/>
          <w:color w:val="000000"/>
          <w:u w:color="000000"/>
          <w:lang w:eastAsia="pt-BR"/>
        </w:rPr>
        <w:t>Kruskal</w:t>
      </w:r>
      <w:proofErr w:type="spellEnd"/>
      <w:r w:rsidRPr="002C1303">
        <w:rPr>
          <w:rFonts w:ascii="Times New Roman" w:eastAsia="Arial Unicode MS" w:hAnsi="Times New Roman" w:cs="Times New Roman"/>
          <w:color w:val="000000"/>
          <w:u w:color="000000"/>
          <w:lang w:eastAsia="pt-BR"/>
        </w:rPr>
        <w:t xml:space="preserve"> Wallis. </w:t>
      </w:r>
      <w:proofErr w:type="spellStart"/>
      <w:proofErr w:type="gramStart"/>
      <w:r w:rsidRPr="002C1303">
        <w:rPr>
          <w:rFonts w:ascii="Times New Roman" w:eastAsia="Arial Unicode MS" w:hAnsi="Times New Roman" w:cs="Times New Roman"/>
          <w:u w:color="000000"/>
          <w:lang w:eastAsia="pt-BR"/>
        </w:rPr>
        <w:t>a,b</w:t>
      </w:r>
      <w:proofErr w:type="gramEnd"/>
      <w:r w:rsidRPr="002C1303">
        <w:rPr>
          <w:rFonts w:ascii="Times New Roman" w:eastAsia="Arial Unicode MS" w:hAnsi="Times New Roman" w:cs="Times New Roman"/>
          <w:u w:color="000000"/>
          <w:lang w:eastAsia="pt-BR"/>
        </w:rPr>
        <w:t>,c,d</w:t>
      </w:r>
      <w:proofErr w:type="spellEnd"/>
      <w:r w:rsidRPr="002C1303">
        <w:rPr>
          <w:rFonts w:ascii="Times New Roman" w:eastAsia="Arial Unicode MS" w:hAnsi="Times New Roman" w:cs="Times New Roman"/>
          <w:u w:color="000000"/>
          <w:lang w:eastAsia="pt-BR"/>
        </w:rPr>
        <w:t>: letras iguais representam que não houve diferenças estatisticamente significativas entre os grupos (p&gt; 0,05); letras diferentes representam que houve diferenças estatisticamente significativas entre os grupos (p≤ 0,05).</w:t>
      </w:r>
    </w:p>
    <w:sectPr w:rsidR="00DB6181" w:rsidRPr="002C1303" w:rsidSect="002C1303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10A3F" w14:textId="77777777" w:rsidR="00261FDE" w:rsidRDefault="00261FDE" w:rsidP="004D2B5F">
      <w:pPr>
        <w:spacing w:after="0" w:line="240" w:lineRule="auto"/>
      </w:pPr>
      <w:r>
        <w:separator/>
      </w:r>
    </w:p>
  </w:endnote>
  <w:endnote w:type="continuationSeparator" w:id="0">
    <w:p w14:paraId="3E6011F9" w14:textId="77777777" w:rsidR="00261FDE" w:rsidRDefault="00261FDE" w:rsidP="004D2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90D99" w14:textId="77777777" w:rsidR="00261FDE" w:rsidRDefault="00261FDE" w:rsidP="004D2B5F">
      <w:pPr>
        <w:spacing w:after="0" w:line="240" w:lineRule="auto"/>
      </w:pPr>
      <w:r>
        <w:separator/>
      </w:r>
    </w:p>
  </w:footnote>
  <w:footnote w:type="continuationSeparator" w:id="0">
    <w:p w14:paraId="18368D53" w14:textId="77777777" w:rsidR="00261FDE" w:rsidRDefault="00261FDE" w:rsidP="004D2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AEC"/>
    <w:rsid w:val="000033C0"/>
    <w:rsid w:val="00031410"/>
    <w:rsid w:val="00071645"/>
    <w:rsid w:val="000B1C84"/>
    <w:rsid w:val="000D0106"/>
    <w:rsid w:val="000D257B"/>
    <w:rsid w:val="000D40EC"/>
    <w:rsid w:val="000E0585"/>
    <w:rsid w:val="001058E9"/>
    <w:rsid w:val="001123DA"/>
    <w:rsid w:val="0013780C"/>
    <w:rsid w:val="0016587D"/>
    <w:rsid w:val="00182FA7"/>
    <w:rsid w:val="001845ED"/>
    <w:rsid w:val="001920F8"/>
    <w:rsid w:val="001A0BB7"/>
    <w:rsid w:val="001A56B8"/>
    <w:rsid w:val="00202A6B"/>
    <w:rsid w:val="00237059"/>
    <w:rsid w:val="00261FDE"/>
    <w:rsid w:val="00273761"/>
    <w:rsid w:val="002C1303"/>
    <w:rsid w:val="002D2A19"/>
    <w:rsid w:val="002D5778"/>
    <w:rsid w:val="003341E4"/>
    <w:rsid w:val="00364C7C"/>
    <w:rsid w:val="003724D1"/>
    <w:rsid w:val="003E7557"/>
    <w:rsid w:val="00455876"/>
    <w:rsid w:val="0047431B"/>
    <w:rsid w:val="0049386C"/>
    <w:rsid w:val="004D2B5F"/>
    <w:rsid w:val="00502E83"/>
    <w:rsid w:val="0054155F"/>
    <w:rsid w:val="00612FF5"/>
    <w:rsid w:val="0063525A"/>
    <w:rsid w:val="006A5978"/>
    <w:rsid w:val="006B4136"/>
    <w:rsid w:val="00714E69"/>
    <w:rsid w:val="00723A08"/>
    <w:rsid w:val="00726196"/>
    <w:rsid w:val="00743986"/>
    <w:rsid w:val="0076044B"/>
    <w:rsid w:val="00761E51"/>
    <w:rsid w:val="007738BB"/>
    <w:rsid w:val="00774B3F"/>
    <w:rsid w:val="0078383E"/>
    <w:rsid w:val="007972C6"/>
    <w:rsid w:val="007B75E5"/>
    <w:rsid w:val="00812F16"/>
    <w:rsid w:val="00814F3A"/>
    <w:rsid w:val="0085025F"/>
    <w:rsid w:val="008566AC"/>
    <w:rsid w:val="008933EC"/>
    <w:rsid w:val="00914582"/>
    <w:rsid w:val="00936AEC"/>
    <w:rsid w:val="009A2F90"/>
    <w:rsid w:val="009D76B1"/>
    <w:rsid w:val="009E594C"/>
    <w:rsid w:val="00A37528"/>
    <w:rsid w:val="00A67A2F"/>
    <w:rsid w:val="00A8125D"/>
    <w:rsid w:val="00A928A1"/>
    <w:rsid w:val="00AA512B"/>
    <w:rsid w:val="00AA7929"/>
    <w:rsid w:val="00AB3A0E"/>
    <w:rsid w:val="00AC20D2"/>
    <w:rsid w:val="00B35205"/>
    <w:rsid w:val="00BE425D"/>
    <w:rsid w:val="00BF1F10"/>
    <w:rsid w:val="00BF2510"/>
    <w:rsid w:val="00C01317"/>
    <w:rsid w:val="00C3009A"/>
    <w:rsid w:val="00C572F3"/>
    <w:rsid w:val="00C9006A"/>
    <w:rsid w:val="00CB6AAB"/>
    <w:rsid w:val="00CC44AC"/>
    <w:rsid w:val="00CF042E"/>
    <w:rsid w:val="00D07419"/>
    <w:rsid w:val="00DB4F49"/>
    <w:rsid w:val="00DB6181"/>
    <w:rsid w:val="00DC3F49"/>
    <w:rsid w:val="00DC6E28"/>
    <w:rsid w:val="00DF5341"/>
    <w:rsid w:val="00E455D6"/>
    <w:rsid w:val="00E61B9C"/>
    <w:rsid w:val="00F12E44"/>
    <w:rsid w:val="00F35B06"/>
    <w:rsid w:val="00F72BC9"/>
    <w:rsid w:val="00F85631"/>
    <w:rsid w:val="00F9311E"/>
    <w:rsid w:val="00F972FF"/>
    <w:rsid w:val="00FA34CB"/>
    <w:rsid w:val="00FC031D"/>
    <w:rsid w:val="00FC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C037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8B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14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B6A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6A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6AAB"/>
    <w:rPr>
      <w:sz w:val="20"/>
      <w:szCs w:val="20"/>
    </w:rPr>
  </w:style>
  <w:style w:type="paragraph" w:customStyle="1" w:styleId="Corpo">
    <w:name w:val="Corpo"/>
    <w:rsid w:val="00DB618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D2B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D2B5F"/>
  </w:style>
  <w:style w:type="paragraph" w:styleId="Rodap">
    <w:name w:val="footer"/>
    <w:basedOn w:val="Normal"/>
    <w:link w:val="RodapChar"/>
    <w:uiPriority w:val="99"/>
    <w:unhideWhenUsed/>
    <w:rsid w:val="004D2B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D2B5F"/>
  </w:style>
  <w:style w:type="paragraph" w:styleId="Reviso">
    <w:name w:val="Revision"/>
    <w:hidden/>
    <w:uiPriority w:val="99"/>
    <w:semiHidden/>
    <w:rsid w:val="00F97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0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24</Words>
  <Characters>12553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2-20T12:54:00Z</dcterms:created>
  <dcterms:modified xsi:type="dcterms:W3CDTF">2022-12-20T12:54:00Z</dcterms:modified>
</cp:coreProperties>
</file>